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02EC7" w14:textId="77777777" w:rsidR="004F1C78" w:rsidRPr="004F1C78" w:rsidRDefault="004F1C78" w:rsidP="004F1C78">
      <w:pPr>
        <w:spacing w:line="300" w:lineRule="exact"/>
        <w:jc w:val="center"/>
        <w:rPr>
          <w:rFonts w:ascii="Calibri" w:hAnsi="Calibri"/>
          <w:b/>
          <w:sz w:val="22"/>
          <w:szCs w:val="22"/>
          <w:lang w:val="en-GB" w:eastAsia="en-US"/>
        </w:rPr>
      </w:pPr>
      <w:r w:rsidRPr="004F1C78">
        <w:rPr>
          <w:rFonts w:ascii="Calibri" w:hAnsi="Calibri"/>
          <w:b/>
          <w:sz w:val="22"/>
          <w:szCs w:val="22"/>
          <w:lang w:val="en-GB" w:eastAsia="en-US"/>
        </w:rPr>
        <w:t>STROBE 2007 (v4) checklist of items to be included in reports of observational studies in epidemiology*</w:t>
      </w:r>
    </w:p>
    <w:p w14:paraId="482DECA2" w14:textId="7DAE0F1E" w:rsidR="004F1C78" w:rsidRPr="004F1C78" w:rsidRDefault="004F1C78" w:rsidP="004F1C78">
      <w:pPr>
        <w:spacing w:line="300" w:lineRule="exact"/>
        <w:jc w:val="center"/>
        <w:rPr>
          <w:rFonts w:ascii="Calibri" w:hAnsi="Calibri"/>
          <w:b/>
          <w:sz w:val="22"/>
          <w:szCs w:val="22"/>
          <w:lang w:val="en-GB" w:eastAsia="en-US"/>
        </w:rPr>
      </w:pPr>
      <w:r w:rsidRPr="004F1C78">
        <w:rPr>
          <w:rFonts w:ascii="Calibri" w:hAnsi="Calibri"/>
          <w:b/>
          <w:sz w:val="22"/>
          <w:szCs w:val="22"/>
          <w:lang w:val="en-GB" w:eastAsia="en-US"/>
        </w:rPr>
        <w:t>Checklist for cohort, case-control, and cross-sectional studies (combined)</w:t>
      </w:r>
    </w:p>
    <w:p w14:paraId="63BCD712" w14:textId="77777777" w:rsidR="004F1C78" w:rsidRDefault="004F1C78" w:rsidP="004F1C78">
      <w:pPr>
        <w:spacing w:line="300" w:lineRule="exact"/>
        <w:jc w:val="center"/>
        <w:rPr>
          <w:rFonts w:ascii="Calibri" w:hAnsi="Calibri"/>
          <w:b/>
          <w:sz w:val="22"/>
          <w:szCs w:val="22"/>
          <w:lang w:val="en-GB" w:eastAsia="en-US"/>
        </w:rPr>
      </w:pPr>
    </w:p>
    <w:p w14:paraId="20105699" w14:textId="7DB61B30" w:rsidR="004F1C78" w:rsidRPr="004F1C78" w:rsidRDefault="004F1C78" w:rsidP="004F1C78">
      <w:pPr>
        <w:spacing w:line="300" w:lineRule="exact"/>
        <w:jc w:val="center"/>
        <w:rPr>
          <w:rFonts w:ascii="Calibri" w:hAnsi="Calibri"/>
          <w:b/>
          <w:sz w:val="22"/>
          <w:szCs w:val="22"/>
          <w:lang w:val="en-GB" w:eastAsia="en-US"/>
        </w:rPr>
      </w:pPr>
      <w:r w:rsidRPr="004F1C78">
        <w:rPr>
          <w:rFonts w:ascii="Calibri" w:hAnsi="Calibri"/>
          <w:b/>
          <w:sz w:val="22"/>
          <w:szCs w:val="22"/>
          <w:lang w:val="en-GB" w:eastAsia="en-US"/>
        </w:rPr>
        <w:t xml:space="preserve">Physician interest, opportunity, and active participation in quality improvement work: a cross-sectional national survey among physicians in Norway in 2019 </w:t>
      </w:r>
    </w:p>
    <w:p w14:paraId="2DD6F098" w14:textId="77777777" w:rsidR="004F1C78" w:rsidRPr="00984DCA" w:rsidRDefault="004F1C78" w:rsidP="004F1C78">
      <w:pPr>
        <w:spacing w:line="300" w:lineRule="exact"/>
        <w:jc w:val="center"/>
        <w:rPr>
          <w:rFonts w:ascii="Calibri" w:hAnsi="Calibri"/>
          <w:sz w:val="22"/>
          <w:szCs w:val="22"/>
          <w:lang w:eastAsia="en-US"/>
        </w:rPr>
      </w:pPr>
      <w:r w:rsidRPr="00984DCA">
        <w:rPr>
          <w:rFonts w:ascii="Calibri" w:hAnsi="Calibri"/>
          <w:sz w:val="22"/>
          <w:szCs w:val="22"/>
          <w:lang w:eastAsia="en-US"/>
        </w:rPr>
        <w:t xml:space="preserve">Ellen Tveter Deilkås, Judith Rosta, Fredrik </w:t>
      </w:r>
      <w:proofErr w:type="spellStart"/>
      <w:r w:rsidRPr="00984DCA">
        <w:rPr>
          <w:rFonts w:ascii="Calibri" w:hAnsi="Calibri"/>
          <w:sz w:val="22"/>
          <w:szCs w:val="22"/>
          <w:lang w:eastAsia="en-US"/>
        </w:rPr>
        <w:t>Bååthe</w:t>
      </w:r>
      <w:proofErr w:type="spellEnd"/>
      <w:r w:rsidRPr="00984DCA">
        <w:rPr>
          <w:rFonts w:ascii="Calibri" w:hAnsi="Calibri"/>
          <w:sz w:val="22"/>
          <w:szCs w:val="22"/>
          <w:lang w:eastAsia="en-US"/>
        </w:rPr>
        <w:t xml:space="preserve">, Eirik Søfteland, Åse Stavland </w:t>
      </w:r>
      <w:proofErr w:type="spellStart"/>
      <w:r w:rsidRPr="00984DCA">
        <w:rPr>
          <w:rFonts w:ascii="Calibri" w:hAnsi="Calibri"/>
          <w:sz w:val="22"/>
          <w:szCs w:val="22"/>
          <w:lang w:eastAsia="en-US"/>
        </w:rPr>
        <w:t>Lexberg</w:t>
      </w:r>
      <w:proofErr w:type="spellEnd"/>
      <w:r w:rsidRPr="00984DCA">
        <w:rPr>
          <w:rFonts w:ascii="Calibri" w:hAnsi="Calibri"/>
          <w:sz w:val="22"/>
          <w:szCs w:val="22"/>
          <w:lang w:eastAsia="en-US"/>
        </w:rPr>
        <w:t xml:space="preserve"> Olav Røise, Karin Isaksson Rø.</w:t>
      </w:r>
    </w:p>
    <w:tbl>
      <w:tblPr>
        <w:tblW w:w="12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813"/>
        <w:gridCol w:w="8505"/>
        <w:gridCol w:w="993"/>
      </w:tblGrid>
      <w:tr w:rsidR="004F1C78" w:rsidRPr="004F1C78" w14:paraId="31C2A200" w14:textId="77777777" w:rsidTr="00B422E8">
        <w:trPr>
          <w:trHeight w:val="284"/>
        </w:trPr>
        <w:tc>
          <w:tcPr>
            <w:tcW w:w="1989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9D8B5DC" w14:textId="7777777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Section/Topic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C58D10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  <w:t>Item #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C19E58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60E44F4A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  <w:t>Reported on page #</w:t>
            </w:r>
          </w:p>
        </w:tc>
      </w:tr>
      <w:tr w:rsidR="004F1C78" w:rsidRPr="004F1C78" w14:paraId="1E5A404D" w14:textId="77777777" w:rsidTr="00B422E8">
        <w:trPr>
          <w:trHeight w:val="381"/>
        </w:trPr>
        <w:tc>
          <w:tcPr>
            <w:tcW w:w="1989" w:type="dxa"/>
            <w:vMerge w:val="restart"/>
            <w:tcBorders>
              <w:right w:val="single" w:sz="4" w:space="0" w:color="auto"/>
            </w:tcBorders>
          </w:tcPr>
          <w:p w14:paraId="12CDA4DB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Title and abstract</w:t>
            </w:r>
            <w:bookmarkEnd w:id="9"/>
            <w:bookmarkEnd w:id="10"/>
          </w:p>
        </w:tc>
        <w:tc>
          <w:tcPr>
            <w:tcW w:w="81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3A2AA4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3082C18D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a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3480E53" w14:textId="1726C780" w:rsidR="004F1C78" w:rsidRPr="004F1C78" w:rsidRDefault="004F1C78" w:rsidP="00AA6A91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</w:t>
            </w:r>
            <w:r w:rsidR="00AA6A91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,2</w:t>
            </w:r>
          </w:p>
        </w:tc>
      </w:tr>
      <w:tr w:rsidR="004F1C78" w:rsidRPr="004F1C78" w14:paraId="7130CDBA" w14:textId="77777777" w:rsidTr="00B422E8">
        <w:trPr>
          <w:trHeight w:val="93"/>
        </w:trPr>
        <w:tc>
          <w:tcPr>
            <w:tcW w:w="1989" w:type="dxa"/>
            <w:vMerge/>
            <w:tcBorders>
              <w:right w:val="single" w:sz="4" w:space="0" w:color="auto"/>
            </w:tcBorders>
          </w:tcPr>
          <w:p w14:paraId="07617BA7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D1798E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1C3105CB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b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FB801FB" w14:textId="04F44353" w:rsidR="004F1C78" w:rsidRPr="00042C7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highlight w:val="yellow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2</w:t>
            </w:r>
          </w:p>
        </w:tc>
      </w:tr>
      <w:tr w:rsidR="004F1C78" w:rsidRPr="004F1C78" w14:paraId="25ADBEC3" w14:textId="77777777" w:rsidTr="00B422E8">
        <w:trPr>
          <w:trHeight w:val="300"/>
        </w:trPr>
        <w:tc>
          <w:tcPr>
            <w:tcW w:w="11307" w:type="dxa"/>
            <w:gridSpan w:val="3"/>
            <w:tcBorders>
              <w:right w:val="single" w:sz="4" w:space="0" w:color="auto"/>
            </w:tcBorders>
          </w:tcPr>
          <w:p w14:paraId="785146B6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  <w:bookmarkStart w:id="13" w:name="bold7"/>
            <w:bookmarkStart w:id="14" w:name="italic8"/>
            <w:bookmarkEnd w:id="11"/>
            <w:bookmarkEnd w:id="12"/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Introduction</w:t>
            </w:r>
            <w:bookmarkEnd w:id="13"/>
            <w:bookmarkEnd w:id="14"/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112B4C4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</w:p>
        </w:tc>
      </w:tr>
      <w:tr w:rsidR="004F1C78" w:rsidRPr="00776CD8" w14:paraId="0AA6082A" w14:textId="77777777" w:rsidTr="00B422E8">
        <w:trPr>
          <w:trHeight w:val="389"/>
        </w:trPr>
        <w:tc>
          <w:tcPr>
            <w:tcW w:w="1989" w:type="dxa"/>
            <w:tcBorders>
              <w:right w:val="single" w:sz="4" w:space="0" w:color="auto"/>
            </w:tcBorders>
          </w:tcPr>
          <w:p w14:paraId="157C067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15" w:name="bold8"/>
            <w:bookmarkStart w:id="16" w:name="italic9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rationale</w:t>
            </w:r>
            <w:bookmarkEnd w:id="17"/>
            <w:bookmarkEnd w:id="18"/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2111C4F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7577E00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2DB85BB" w14:textId="00D24D54" w:rsidR="004F1C78" w:rsidRPr="004F1C78" w:rsidRDefault="00776CD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3</w:t>
            </w:r>
          </w:p>
        </w:tc>
      </w:tr>
      <w:tr w:rsidR="004F1C78" w:rsidRPr="004F1C78" w14:paraId="691ADD04" w14:textId="77777777" w:rsidTr="00B422E8">
        <w:trPr>
          <w:trHeight w:val="194"/>
        </w:trPr>
        <w:tc>
          <w:tcPr>
            <w:tcW w:w="1989" w:type="dxa"/>
            <w:tcBorders>
              <w:right w:val="single" w:sz="4" w:space="0" w:color="auto"/>
            </w:tcBorders>
          </w:tcPr>
          <w:p w14:paraId="1E93F3B3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19" w:name="bold10" w:colFirst="0" w:colLast="0"/>
            <w:bookmarkStart w:id="20" w:name="italic11" w:colFirst="0" w:colLast="0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CF8D599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6127119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State specific objectives, including any pre-specified hypothes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2D9D05A" w14:textId="7777777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4</w:t>
            </w:r>
          </w:p>
        </w:tc>
      </w:tr>
      <w:tr w:rsidR="004F1C78" w:rsidRPr="004F1C78" w14:paraId="33DDFA87" w14:textId="77777777" w:rsidTr="00B422E8">
        <w:trPr>
          <w:trHeight w:val="225"/>
        </w:trPr>
        <w:tc>
          <w:tcPr>
            <w:tcW w:w="11307" w:type="dxa"/>
            <w:gridSpan w:val="3"/>
            <w:tcBorders>
              <w:right w:val="single" w:sz="4" w:space="0" w:color="auto"/>
            </w:tcBorders>
          </w:tcPr>
          <w:p w14:paraId="469DD7DE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  <w:bookmarkStart w:id="21" w:name="bold11"/>
            <w:bookmarkStart w:id="22" w:name="italic12"/>
            <w:bookmarkEnd w:id="19"/>
            <w:bookmarkEnd w:id="20"/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Methods</w:t>
            </w:r>
            <w:bookmarkEnd w:id="21"/>
            <w:bookmarkEnd w:id="22"/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06F2B54" w14:textId="77777777" w:rsidR="004F1C78" w:rsidRPr="004F1C78" w:rsidRDefault="004F1C78" w:rsidP="004F1C78">
            <w:pPr>
              <w:tabs>
                <w:tab w:val="left" w:pos="5400"/>
              </w:tabs>
              <w:spacing w:before="120"/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</w:p>
        </w:tc>
      </w:tr>
      <w:tr w:rsidR="004F1C78" w:rsidRPr="004F1C78" w14:paraId="61045842" w14:textId="77777777" w:rsidTr="00B422E8">
        <w:trPr>
          <w:trHeight w:val="194"/>
        </w:trPr>
        <w:tc>
          <w:tcPr>
            <w:tcW w:w="1989" w:type="dxa"/>
            <w:tcBorders>
              <w:right w:val="single" w:sz="4" w:space="0" w:color="auto"/>
            </w:tcBorders>
          </w:tcPr>
          <w:p w14:paraId="65E0CBAE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23" w:name="bold12" w:colFirst="0" w:colLast="0"/>
            <w:bookmarkStart w:id="24" w:name="italic13" w:colFirst="0" w:colLast="0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BF2CCB7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2CA48803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F029469" w14:textId="7C613CBD" w:rsidR="004F1C78" w:rsidRPr="00984DCA" w:rsidRDefault="00776CD8" w:rsidP="00AA6A91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,</w:t>
            </w:r>
            <w:r w:rsidR="004F1C78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  <w:r w:rsidR="00AA6A91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,6</w:t>
            </w:r>
          </w:p>
        </w:tc>
      </w:tr>
      <w:tr w:rsidR="004F1C78" w:rsidRPr="004F1C78" w14:paraId="04905075" w14:textId="77777777" w:rsidTr="00B422E8">
        <w:trPr>
          <w:trHeight w:val="389"/>
        </w:trPr>
        <w:tc>
          <w:tcPr>
            <w:tcW w:w="1989" w:type="dxa"/>
            <w:tcBorders>
              <w:right w:val="single" w:sz="4" w:space="0" w:color="auto"/>
            </w:tcBorders>
          </w:tcPr>
          <w:p w14:paraId="7EBACD3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F5EBC3F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5068A8DC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A22CFF2" w14:textId="667861EE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</w:p>
        </w:tc>
      </w:tr>
      <w:bookmarkEnd w:id="25"/>
      <w:bookmarkEnd w:id="26"/>
      <w:tr w:rsidR="004F1C78" w:rsidRPr="004F1C78" w14:paraId="054638FA" w14:textId="77777777" w:rsidTr="00B422E8">
        <w:trPr>
          <w:trHeight w:val="1291"/>
        </w:trPr>
        <w:tc>
          <w:tcPr>
            <w:tcW w:w="1989" w:type="dxa"/>
            <w:vMerge w:val="restart"/>
            <w:tcBorders>
              <w:right w:val="single" w:sz="4" w:space="0" w:color="auto"/>
            </w:tcBorders>
          </w:tcPr>
          <w:p w14:paraId="2F6B4E4E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81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A7C9D9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39F7568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a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) 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ohort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Give the eligibility criteria, and the sources and methods of selection of participants. Describe methods of follow-up</w:t>
            </w:r>
          </w:p>
          <w:p w14:paraId="60C085C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ase-control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54D9680E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ross-sectional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Give the eligibility criteria, and the sources and methods of selection of participant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66EE62F" w14:textId="77777777" w:rsidR="00B422E8" w:rsidRPr="00984DCA" w:rsidRDefault="00B422E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bookmarkStart w:id="27" w:name="_GoBack"/>
          </w:p>
          <w:p w14:paraId="5A2F50C8" w14:textId="77777777" w:rsidR="00B422E8" w:rsidRPr="00984DCA" w:rsidRDefault="00B422E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  <w:p w14:paraId="0A84817D" w14:textId="77777777" w:rsidR="00B422E8" w:rsidRPr="00984DCA" w:rsidRDefault="00B422E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  <w:bookmarkEnd w:id="27"/>
          <w:p w14:paraId="0B242904" w14:textId="178CB86B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</w:p>
        </w:tc>
      </w:tr>
      <w:tr w:rsidR="004F1C78" w:rsidRPr="004F1C78" w14:paraId="05D02737" w14:textId="77777777" w:rsidTr="00B422E8">
        <w:trPr>
          <w:trHeight w:val="93"/>
        </w:trPr>
        <w:tc>
          <w:tcPr>
            <w:tcW w:w="1989" w:type="dxa"/>
            <w:vMerge/>
            <w:tcBorders>
              <w:right w:val="single" w:sz="4" w:space="0" w:color="auto"/>
            </w:tcBorders>
          </w:tcPr>
          <w:p w14:paraId="72047CF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3B5877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4CBD9862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b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</w:t>
            </w:r>
            <w:r w:rsidRPr="004F1C78">
              <w:rPr>
                <w:rFonts w:ascii="Calibri" w:eastAsia="MS Mincho" w:hAnsi="Calibri"/>
                <w:b/>
                <w:bCs/>
                <w:sz w:val="20"/>
                <w:szCs w:val="20"/>
                <w:lang w:val="en-GB" w:eastAsia="en-US"/>
              </w:rPr>
              <w:t xml:space="preserve"> </w:t>
            </w:r>
            <w:r w:rsidRPr="004F1C78">
              <w:rPr>
                <w:rFonts w:ascii="Calibri" w:eastAsia="MS Mincho" w:hAnsi="Calibri"/>
                <w:bCs/>
                <w:i/>
                <w:sz w:val="20"/>
                <w:szCs w:val="20"/>
                <w:lang w:val="en-GB" w:eastAsia="en-US"/>
              </w:rPr>
              <w:t>Cohort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For matched studies, give matching criteria and number of exposed and unexposed</w:t>
            </w:r>
          </w:p>
          <w:p w14:paraId="208BC890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i/>
                <w:sz w:val="20"/>
                <w:szCs w:val="20"/>
                <w:lang w:val="en-GB" w:eastAsia="en-US"/>
              </w:rPr>
              <w:t>Case-control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For matched studies, give matching criteria and the number of controls per cas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D99F170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526A165F" w14:textId="77777777" w:rsidTr="00B422E8">
        <w:trPr>
          <w:trHeight w:val="583"/>
        </w:trPr>
        <w:tc>
          <w:tcPr>
            <w:tcW w:w="1989" w:type="dxa"/>
            <w:tcBorders>
              <w:right w:val="single" w:sz="4" w:space="0" w:color="auto"/>
            </w:tcBorders>
          </w:tcPr>
          <w:p w14:paraId="1D7D0E13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1919F01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2A8DDABB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F0D0AF5" w14:textId="3381C9EC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  <w:r w:rsidR="00042C7A" w:rsidRPr="00984DCA">
              <w:t xml:space="preserve"> </w:t>
            </w:r>
            <w:r w:rsidR="00042C7A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and Table 1-2</w:t>
            </w:r>
          </w:p>
        </w:tc>
      </w:tr>
      <w:tr w:rsidR="004F1C78" w:rsidRPr="004F1C78" w14:paraId="16085687" w14:textId="77777777" w:rsidTr="00B422E8">
        <w:trPr>
          <w:trHeight w:val="190"/>
        </w:trPr>
        <w:tc>
          <w:tcPr>
            <w:tcW w:w="1989" w:type="dxa"/>
            <w:tcBorders>
              <w:right w:val="single" w:sz="4" w:space="0" w:color="auto"/>
            </w:tcBorders>
          </w:tcPr>
          <w:p w14:paraId="4AE90B4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32" w:name="bold17"/>
            <w:bookmarkStart w:id="33" w:name="italic18"/>
            <w:bookmarkEnd w:id="30"/>
            <w:bookmarkEnd w:id="31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 xml:space="preserve"> measurement</w:t>
            </w:r>
            <w:bookmarkEnd w:id="34"/>
            <w:bookmarkEnd w:id="35"/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962C203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8</w:t>
            </w:r>
            <w:bookmarkStart w:id="36" w:name="bold19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*</w:t>
            </w:r>
            <w:bookmarkEnd w:id="36"/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CB9ECC5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 xml:space="preserve"> 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3BD08D3" w14:textId="6DFDD2DE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  <w:r w:rsidR="00042C7A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and Table 1-2</w:t>
            </w:r>
          </w:p>
        </w:tc>
      </w:tr>
      <w:tr w:rsidR="004F1C78" w:rsidRPr="004F1C78" w14:paraId="607FEEF7" w14:textId="77777777" w:rsidTr="00B422E8">
        <w:trPr>
          <w:trHeight w:val="194"/>
        </w:trPr>
        <w:tc>
          <w:tcPr>
            <w:tcW w:w="1989" w:type="dxa"/>
            <w:tcBorders>
              <w:right w:val="single" w:sz="4" w:space="0" w:color="auto"/>
            </w:tcBorders>
          </w:tcPr>
          <w:p w14:paraId="58EC44A5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color w:val="000000"/>
                <w:sz w:val="20"/>
                <w:szCs w:val="20"/>
                <w:lang w:val="en-GB" w:eastAsia="en-US"/>
              </w:rPr>
            </w:pPr>
            <w:bookmarkStart w:id="37" w:name="bold20" w:colFirst="0" w:colLast="0"/>
            <w:bookmarkStart w:id="38" w:name="italic20" w:colFirst="0" w:colLast="0"/>
            <w:r w:rsidRPr="004F1C78">
              <w:rPr>
                <w:rFonts w:ascii="Calibri" w:eastAsia="MS Mincho" w:hAnsi="Calibri"/>
                <w:bCs/>
                <w:color w:val="00000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B125258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8EDE31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color w:val="000000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color w:val="00000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92DE391" w14:textId="3828F86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color w:val="000000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color w:val="000000"/>
                <w:sz w:val="20"/>
                <w:szCs w:val="20"/>
                <w:lang w:val="en-GB" w:eastAsia="en-US"/>
              </w:rPr>
              <w:t>5,</w:t>
            </w:r>
            <w:r w:rsidR="00AA6A91">
              <w:rPr>
                <w:rFonts w:ascii="Calibri" w:eastAsia="MS Mincho" w:hAnsi="Calibri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</w:tr>
      <w:tr w:rsidR="004F1C78" w:rsidRPr="004F1C78" w14:paraId="53E1FADA" w14:textId="77777777" w:rsidTr="00B422E8">
        <w:trPr>
          <w:trHeight w:val="194"/>
        </w:trPr>
        <w:tc>
          <w:tcPr>
            <w:tcW w:w="1989" w:type="dxa"/>
            <w:tcBorders>
              <w:right w:val="single" w:sz="4" w:space="0" w:color="auto"/>
            </w:tcBorders>
          </w:tcPr>
          <w:p w14:paraId="26FF69E6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F8E732C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6E537EE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29F49E1" w14:textId="7777777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</w:p>
        </w:tc>
      </w:tr>
      <w:tr w:rsidR="004F1C78" w:rsidRPr="004F1C78" w14:paraId="570AD8A3" w14:textId="77777777" w:rsidTr="00B422E8">
        <w:trPr>
          <w:trHeight w:val="389"/>
        </w:trPr>
        <w:tc>
          <w:tcPr>
            <w:tcW w:w="1989" w:type="dxa"/>
            <w:tcBorders>
              <w:right w:val="single" w:sz="4" w:space="0" w:color="auto"/>
            </w:tcBorders>
          </w:tcPr>
          <w:p w14:paraId="1F616D4A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41" w:name="bold22"/>
            <w:bookmarkStart w:id="42" w:name="italic22"/>
            <w:bookmarkEnd w:id="39"/>
            <w:bookmarkEnd w:id="40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 xml:space="preserve"> variables</w:t>
            </w:r>
            <w:bookmarkEnd w:id="43"/>
            <w:bookmarkEnd w:id="44"/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7AA7F87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62EB6177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Explain how quantitative variables </w:t>
            </w:r>
            <w:proofErr w:type="gramStart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were handled</w:t>
            </w:r>
            <w:proofErr w:type="gramEnd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in the analyses. If applicable, describe which groupings were chosen and why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B0702FF" w14:textId="35AB3CAB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5</w:t>
            </w:r>
            <w:r w:rsidR="006F7543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,6</w:t>
            </w:r>
          </w:p>
        </w:tc>
      </w:tr>
      <w:tr w:rsidR="004F1C78" w:rsidRPr="004F1C78" w14:paraId="6B767C43" w14:textId="77777777" w:rsidTr="00B422E8">
        <w:trPr>
          <w:trHeight w:val="389"/>
        </w:trPr>
        <w:tc>
          <w:tcPr>
            <w:tcW w:w="1989" w:type="dxa"/>
            <w:vMerge w:val="restart"/>
            <w:tcBorders>
              <w:right w:val="single" w:sz="4" w:space="0" w:color="auto"/>
            </w:tcBorders>
          </w:tcPr>
          <w:p w14:paraId="5625C38C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bookmarkStart w:id="45" w:name="italic24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Statistical</w:t>
            </w:r>
            <w:bookmarkStart w:id="46" w:name="italic25"/>
            <w:bookmarkEnd w:id="45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methods</w:t>
            </w:r>
            <w:bookmarkEnd w:id="46"/>
          </w:p>
        </w:tc>
        <w:tc>
          <w:tcPr>
            <w:tcW w:w="81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1CBC601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177B64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a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899B30A" w14:textId="32A2C080" w:rsidR="004F1C78" w:rsidRPr="004F1C78" w:rsidRDefault="006F7543" w:rsidP="006F7543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6</w:t>
            </w:r>
          </w:p>
        </w:tc>
      </w:tr>
      <w:tr w:rsidR="004F1C78" w:rsidRPr="004F1C78" w14:paraId="2457D35F" w14:textId="77777777" w:rsidTr="00B422E8">
        <w:trPr>
          <w:trHeight w:val="93"/>
        </w:trPr>
        <w:tc>
          <w:tcPr>
            <w:tcW w:w="1989" w:type="dxa"/>
            <w:vMerge/>
            <w:tcBorders>
              <w:right w:val="single" w:sz="4" w:space="0" w:color="auto"/>
            </w:tcBorders>
          </w:tcPr>
          <w:p w14:paraId="3B8A0A2E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B55982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7D379F0C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b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9DD92DB" w14:textId="53AE4A67" w:rsidR="004F1C78" w:rsidRPr="004F1C78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6</w:t>
            </w:r>
          </w:p>
        </w:tc>
      </w:tr>
      <w:tr w:rsidR="004F1C78" w:rsidRPr="004F1C78" w14:paraId="3CE25703" w14:textId="77777777" w:rsidTr="00B422E8">
        <w:trPr>
          <w:trHeight w:val="93"/>
        </w:trPr>
        <w:tc>
          <w:tcPr>
            <w:tcW w:w="1989" w:type="dxa"/>
            <w:vMerge/>
            <w:tcBorders>
              <w:right w:val="single" w:sz="4" w:space="0" w:color="auto"/>
            </w:tcBorders>
          </w:tcPr>
          <w:p w14:paraId="5854A7F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BDBC3A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3EAC7B4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0FBF491" w14:textId="4B5FC0D6" w:rsidR="004F1C78" w:rsidRPr="004F1C78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6</w:t>
            </w:r>
          </w:p>
        </w:tc>
      </w:tr>
      <w:tr w:rsidR="004F1C78" w:rsidRPr="004F1C78" w14:paraId="63DB77EF" w14:textId="77777777" w:rsidTr="00B422E8">
        <w:trPr>
          <w:trHeight w:val="93"/>
        </w:trPr>
        <w:tc>
          <w:tcPr>
            <w:tcW w:w="1989" w:type="dxa"/>
            <w:vMerge/>
            <w:tcBorders>
              <w:right w:val="single" w:sz="4" w:space="0" w:color="auto"/>
            </w:tcBorders>
          </w:tcPr>
          <w:p w14:paraId="5230DCFD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ABA04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45DEF8B4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d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) </w:t>
            </w:r>
            <w:r w:rsidRPr="004F1C78">
              <w:rPr>
                <w:rFonts w:ascii="Calibri" w:eastAsia="MS Mincho" w:hAnsi="Calibri"/>
                <w:bCs/>
                <w:i/>
                <w:sz w:val="20"/>
                <w:szCs w:val="20"/>
                <w:lang w:val="en-GB" w:eastAsia="en-US"/>
              </w:rPr>
              <w:t>Cohort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If applicable, explain how loss to follow-up was addressed</w:t>
            </w:r>
          </w:p>
          <w:p w14:paraId="15F7F5A6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i/>
                <w:sz w:val="20"/>
                <w:szCs w:val="20"/>
                <w:lang w:val="en-GB" w:eastAsia="en-US"/>
              </w:rPr>
              <w:t>Case-control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If applicable, explain how matching of cases and controls was addressed</w:t>
            </w:r>
          </w:p>
          <w:p w14:paraId="6497962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i/>
                <w:sz w:val="20"/>
                <w:szCs w:val="20"/>
                <w:lang w:val="en-GB" w:eastAsia="en-US"/>
              </w:rPr>
              <w:t>Cross-sectional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If applicable, describe analytical methods taking account of sampling strategy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A80C0C4" w14:textId="77777777" w:rsidR="00042C7A" w:rsidRDefault="00042C7A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  <w:p w14:paraId="26674C01" w14:textId="3682C504" w:rsidR="004F1C78" w:rsidRPr="004F1C78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6</w:t>
            </w:r>
          </w:p>
        </w:tc>
      </w:tr>
      <w:tr w:rsidR="004F1C78" w:rsidRPr="004F1C78" w14:paraId="02AC8C31" w14:textId="77777777" w:rsidTr="00B422E8">
        <w:trPr>
          <w:trHeight w:val="93"/>
        </w:trPr>
        <w:tc>
          <w:tcPr>
            <w:tcW w:w="1989" w:type="dxa"/>
            <w:vMerge/>
            <w:tcBorders>
              <w:right w:val="single" w:sz="4" w:space="0" w:color="auto"/>
            </w:tcBorders>
          </w:tcPr>
          <w:p w14:paraId="75950727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8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40629E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4E14468D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e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AE37280" w14:textId="7777777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606C9C41" w14:textId="77777777" w:rsidTr="00B422E8">
        <w:trPr>
          <w:trHeight w:val="93"/>
        </w:trPr>
        <w:tc>
          <w:tcPr>
            <w:tcW w:w="11307" w:type="dxa"/>
            <w:gridSpan w:val="3"/>
            <w:tcBorders>
              <w:right w:val="single" w:sz="4" w:space="0" w:color="auto"/>
            </w:tcBorders>
          </w:tcPr>
          <w:p w14:paraId="308AF8A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Result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E724276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</w:tr>
      <w:tr w:rsidR="004F1C78" w:rsidRPr="004F1C78" w14:paraId="0E0B01AC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41B35F53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95CDAB5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3</w:t>
            </w: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1A3F0648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a) Report numbers of individuals at each stage of study—</w:t>
            </w:r>
            <w:proofErr w:type="spellStart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g</w:t>
            </w:r>
            <w:proofErr w:type="spellEnd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EE0B84B" w14:textId="12C79B4D" w:rsidR="004F1C7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7</w:t>
            </w:r>
            <w:r w:rsidR="00042C7A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and Table 3</w:t>
            </w:r>
          </w:p>
        </w:tc>
      </w:tr>
      <w:tr w:rsidR="004F1C78" w:rsidRPr="004F1C78" w14:paraId="25B51C8A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574BD0AA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290F7E8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5E833334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A504D5F" w14:textId="797F3932" w:rsidR="004F1C78" w:rsidRPr="00984DCA" w:rsidRDefault="00042C7A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4CBB42DC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3014AA9B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3E1D94C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2A59FC0C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c) Consider use of a flow diagram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9271E1E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18364CD6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4700C338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Descriptive data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34E1842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4</w:t>
            </w: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6605587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g</w:t>
            </w:r>
            <w:proofErr w:type="spellEnd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61ED74B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Table 3</w:t>
            </w:r>
          </w:p>
        </w:tc>
      </w:tr>
      <w:tr w:rsidR="004F1C78" w:rsidRPr="004F1C78" w14:paraId="2BE2A8D8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762E797E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FF7C91D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FEB3E6C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EC66377" w14:textId="5EE0B970" w:rsidR="004F1C7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6</w:t>
            </w:r>
          </w:p>
        </w:tc>
      </w:tr>
      <w:tr w:rsidR="004F1C78" w:rsidRPr="004F1C78" w14:paraId="59289735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31742D6D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50FF88F6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76362173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(c) 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ohort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Summarise follow-up time (</w:t>
            </w:r>
            <w:proofErr w:type="spellStart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g</w:t>
            </w:r>
            <w:proofErr w:type="spellEnd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, average and total amount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5AE420D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23585B73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053DA5B9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290B590A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5</w:t>
            </w: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33639C44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ohort study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—Report numbers of outcome events or summary measures over tim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F6EA90F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3193B005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0FB90AB2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8DBFFD1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3AF1D4C2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ase-control study—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Report numbers in each exposure category, or summary measures of exposur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A7BFC87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097AA969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09D475A7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6B2463C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703D38F8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ross-sectional study—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7BF85BD" w14:textId="0F79605B" w:rsidR="004F1C7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7-9</w:t>
            </w:r>
          </w:p>
        </w:tc>
      </w:tr>
      <w:tr w:rsidR="004F1C78" w:rsidRPr="004F1C78" w14:paraId="25A2230D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41C1DD76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4559DA2C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2313AFD0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a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proofErr w:type="spellStart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g</w:t>
            </w:r>
            <w:proofErr w:type="spellEnd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54C92A2" w14:textId="43879636" w:rsidR="009B29F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7-9</w:t>
            </w:r>
            <w:r w:rsidR="00042C7A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</w:t>
            </w:r>
            <w:r w:rsidR="009D06D1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and </w:t>
            </w:r>
            <w:r w:rsidR="009B29F8"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Table 4-7</w:t>
            </w:r>
          </w:p>
        </w:tc>
      </w:tr>
      <w:tr w:rsidR="004F1C78" w:rsidRPr="004F1C78" w14:paraId="6866CE7C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5827672A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7AAD8DFF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6F2D645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b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F0E47B2" w14:textId="08879A53" w:rsidR="009D06D1" w:rsidRPr="00984DCA" w:rsidRDefault="00042C7A" w:rsidP="004F1C78">
            <w:pPr>
              <w:spacing w:line="300" w:lineRule="exact"/>
              <w:rPr>
                <w:rFonts w:asciiTheme="minorHAnsi" w:eastAsia="MS Mincho" w:hAnsiTheme="minorHAnsi" w:cstheme="minorHAnsi"/>
                <w:sz w:val="20"/>
                <w:szCs w:val="20"/>
                <w:lang w:val="en-GB" w:eastAsia="en-US"/>
              </w:rPr>
            </w:pPr>
            <w:r w:rsidRPr="00984DCA">
              <w:rPr>
                <w:rFonts w:asciiTheme="minorHAnsi" w:eastAsia="MS Mincho" w:hAnsiTheme="minorHAnsi" w:cstheme="minorHAnsi"/>
                <w:sz w:val="20"/>
                <w:szCs w:val="20"/>
                <w:lang w:val="en-GB" w:eastAsia="en-US"/>
              </w:rPr>
              <w:t>5</w:t>
            </w:r>
            <w:r w:rsidR="009D06D1" w:rsidRPr="00984DCA">
              <w:rPr>
                <w:rFonts w:asciiTheme="minorHAnsi" w:eastAsia="MS Mincho" w:hAnsiTheme="minorHAnsi" w:cstheme="minorHAnsi"/>
                <w:sz w:val="20"/>
                <w:szCs w:val="20"/>
                <w:lang w:val="en-GB" w:eastAsia="en-US"/>
              </w:rPr>
              <w:t xml:space="preserve"> and</w:t>
            </w:r>
          </w:p>
          <w:p w14:paraId="3B709091" w14:textId="05BD024F" w:rsidR="009B29F8" w:rsidRPr="00984DCA" w:rsidRDefault="009B29F8" w:rsidP="004F1C78">
            <w:pPr>
              <w:spacing w:line="300" w:lineRule="exact"/>
              <w:rPr>
                <w:rFonts w:asciiTheme="minorHAnsi" w:eastAsia="MS Mincho" w:hAnsiTheme="minorHAnsi" w:cstheme="minorHAnsi"/>
                <w:sz w:val="20"/>
                <w:szCs w:val="20"/>
                <w:lang w:val="en-GB" w:eastAsia="en-US"/>
              </w:rPr>
            </w:pPr>
            <w:r w:rsidRPr="00984DCA">
              <w:rPr>
                <w:rFonts w:asciiTheme="minorHAnsi" w:eastAsia="MS Mincho" w:hAnsiTheme="minorHAnsi" w:cstheme="minorHAnsi"/>
                <w:sz w:val="20"/>
                <w:szCs w:val="20"/>
                <w:lang w:val="en-GB" w:eastAsia="en-US"/>
              </w:rPr>
              <w:t>Table 6-7</w:t>
            </w:r>
          </w:p>
        </w:tc>
      </w:tr>
      <w:tr w:rsidR="004F1C78" w:rsidRPr="004F1C78" w14:paraId="44B59CB7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4B0C53A5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2F1D0A9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1DEB692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(</w:t>
            </w:r>
            <w:r w:rsidRPr="004F1C78">
              <w:rPr>
                <w:rFonts w:ascii="Calibri" w:eastAsia="MS Mincho" w:hAnsi="Calibri"/>
                <w:i/>
                <w:sz w:val="20"/>
                <w:szCs w:val="20"/>
                <w:lang w:val="en-GB" w:eastAsia="en-US"/>
              </w:rPr>
              <w:t>c</w:t>
            </w: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80EA3FA" w14:textId="1B025472" w:rsidR="009B29F8" w:rsidRPr="00984DCA" w:rsidRDefault="009B29F8" w:rsidP="004F1C78">
            <w:pPr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984DCA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520A5F74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064A02BC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Other analyse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0578923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1934EF5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eg</w:t>
            </w:r>
            <w:proofErr w:type="spellEnd"/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ECDA39C" w14:textId="68253C39" w:rsidR="009B29F8" w:rsidRPr="00984DCA" w:rsidRDefault="009B29F8" w:rsidP="004F1C78">
            <w:pPr>
              <w:spacing w:line="300" w:lineRule="exact"/>
              <w:rPr>
                <w:rFonts w:asciiTheme="minorHAnsi" w:eastAsia="MS Mincho" w:hAnsiTheme="minorHAnsi" w:cstheme="minorHAnsi"/>
                <w:sz w:val="20"/>
                <w:szCs w:val="20"/>
                <w:lang w:val="en-GB" w:eastAsia="en-US"/>
              </w:rPr>
            </w:pPr>
            <w:r w:rsidRPr="00984DCA">
              <w:rPr>
                <w:rFonts w:asciiTheme="minorHAnsi" w:eastAsia="MS Mincho" w:hAnsiTheme="minorHAnsi" w:cstheme="minorHAnsi"/>
                <w:color w:val="000000" w:themeColor="text1"/>
                <w:sz w:val="20"/>
                <w:szCs w:val="20"/>
                <w:lang w:val="en-GB" w:eastAsia="en-US"/>
              </w:rPr>
              <w:t>N/A</w:t>
            </w:r>
          </w:p>
        </w:tc>
      </w:tr>
      <w:tr w:rsidR="004F1C78" w:rsidRPr="004F1C78" w14:paraId="31314A4B" w14:textId="77777777" w:rsidTr="00B422E8">
        <w:trPr>
          <w:trHeight w:val="93"/>
        </w:trPr>
        <w:tc>
          <w:tcPr>
            <w:tcW w:w="11307" w:type="dxa"/>
            <w:gridSpan w:val="3"/>
            <w:tcBorders>
              <w:right w:val="single" w:sz="4" w:space="0" w:color="auto"/>
            </w:tcBorders>
          </w:tcPr>
          <w:p w14:paraId="72FCBF6D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Discussion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548B414" w14:textId="77777777" w:rsidR="004F1C78" w:rsidRPr="00984DCA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</w:tr>
      <w:tr w:rsidR="004F1C78" w:rsidRPr="004F1C78" w14:paraId="3A795A89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4AFBEFB8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E2842D5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2998A8D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0911FAF" w14:textId="38B8D678" w:rsidR="004F1C7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9-10</w:t>
            </w:r>
          </w:p>
        </w:tc>
      </w:tr>
      <w:tr w:rsidR="004F1C78" w:rsidRPr="004F1C78" w14:paraId="4F2B2CFE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5C930B1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101C6817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2CD1F6D3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DF6C689" w14:textId="4F3E764C" w:rsidR="004F1C7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9</w:t>
            </w:r>
          </w:p>
        </w:tc>
      </w:tr>
      <w:tr w:rsidR="004F1C78" w:rsidRPr="004F1C78" w14:paraId="066679A8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4669E118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lastRenderedPageBreak/>
              <w:t>Interpretation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66ED20DF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3212EBF8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AF36495" w14:textId="28B62083" w:rsidR="004F1C78" w:rsidRPr="00984DCA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0-11</w:t>
            </w:r>
          </w:p>
        </w:tc>
      </w:tr>
      <w:tr w:rsidR="004F1C78" w:rsidRPr="004F1C78" w14:paraId="7BED64FB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2455C71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09C4C6BC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5D08BEE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391D036" w14:textId="180E7798" w:rsidR="004F1C78" w:rsidRPr="004F1C78" w:rsidRDefault="006F7543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10-11</w:t>
            </w:r>
          </w:p>
        </w:tc>
      </w:tr>
      <w:tr w:rsidR="004F1C78" w:rsidRPr="004F1C78" w14:paraId="191C1DD6" w14:textId="77777777" w:rsidTr="00B422E8">
        <w:trPr>
          <w:trHeight w:val="93"/>
        </w:trPr>
        <w:tc>
          <w:tcPr>
            <w:tcW w:w="11307" w:type="dxa"/>
            <w:gridSpan w:val="3"/>
            <w:tcBorders>
              <w:right w:val="single" w:sz="4" w:space="0" w:color="auto"/>
            </w:tcBorders>
          </w:tcPr>
          <w:p w14:paraId="5D47E851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/>
                <w:sz w:val="20"/>
                <w:szCs w:val="20"/>
                <w:lang w:val="en-GB" w:eastAsia="en-US"/>
              </w:rPr>
              <w:t>Other inform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AA86449" w14:textId="7777777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</w:p>
        </w:tc>
      </w:tr>
      <w:tr w:rsidR="004F1C78" w:rsidRPr="004F1C78" w14:paraId="466BCBD5" w14:textId="77777777" w:rsidTr="00B422E8">
        <w:trPr>
          <w:trHeight w:val="93"/>
        </w:trPr>
        <w:tc>
          <w:tcPr>
            <w:tcW w:w="1989" w:type="dxa"/>
            <w:tcBorders>
              <w:right w:val="single" w:sz="4" w:space="0" w:color="auto"/>
            </w:tcBorders>
          </w:tcPr>
          <w:p w14:paraId="66B161FF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bCs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813" w:type="dxa"/>
            <w:tcBorders>
              <w:left w:val="single" w:sz="4" w:space="0" w:color="auto"/>
              <w:right w:val="single" w:sz="4" w:space="0" w:color="auto"/>
            </w:tcBorders>
          </w:tcPr>
          <w:p w14:paraId="3E0969E0" w14:textId="77777777" w:rsidR="004F1C78" w:rsidRPr="004F1C78" w:rsidRDefault="004F1C78" w:rsidP="004F1C78">
            <w:pPr>
              <w:tabs>
                <w:tab w:val="left" w:pos="5400"/>
              </w:tabs>
              <w:jc w:val="center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8505" w:type="dxa"/>
            <w:tcBorders>
              <w:left w:val="single" w:sz="4" w:space="0" w:color="auto"/>
              <w:right w:val="single" w:sz="4" w:space="0" w:color="auto"/>
            </w:tcBorders>
          </w:tcPr>
          <w:p w14:paraId="0A2F81FB" w14:textId="77777777" w:rsidR="004F1C78" w:rsidRPr="004F1C78" w:rsidRDefault="004F1C78" w:rsidP="004F1C78">
            <w:pPr>
              <w:tabs>
                <w:tab w:val="left" w:pos="5400"/>
              </w:tabs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B9A3839" w14:textId="77777777" w:rsidR="004F1C78" w:rsidRPr="004F1C78" w:rsidRDefault="004F1C78" w:rsidP="004F1C78">
            <w:pPr>
              <w:tabs>
                <w:tab w:val="left" w:pos="5400"/>
              </w:tabs>
              <w:spacing w:line="300" w:lineRule="exact"/>
              <w:rPr>
                <w:rFonts w:ascii="Calibri" w:eastAsia="MS Mincho" w:hAnsi="Calibri"/>
                <w:sz w:val="20"/>
                <w:szCs w:val="20"/>
                <w:lang w:val="en-GB" w:eastAsia="en-US"/>
              </w:rPr>
            </w:pPr>
            <w:r w:rsidRPr="004F1C78">
              <w:rPr>
                <w:rFonts w:ascii="Calibri" w:eastAsia="MS Mincho" w:hAnsi="Calibri"/>
                <w:sz w:val="20"/>
                <w:szCs w:val="20"/>
                <w:lang w:val="en-GB" w:eastAsia="en-US"/>
              </w:rPr>
              <w:t>N/A</w:t>
            </w:r>
          </w:p>
        </w:tc>
      </w:tr>
    </w:tbl>
    <w:p w14:paraId="30777E26" w14:textId="77777777" w:rsidR="004F1C78" w:rsidRPr="004F1C78" w:rsidRDefault="004F1C78" w:rsidP="004F1C78">
      <w:pPr>
        <w:tabs>
          <w:tab w:val="left" w:pos="5400"/>
        </w:tabs>
        <w:rPr>
          <w:rFonts w:ascii="Calibri" w:hAnsi="Calibri"/>
          <w:sz w:val="16"/>
          <w:szCs w:val="16"/>
          <w:lang w:val="en-GB" w:eastAsia="en-US"/>
        </w:rPr>
      </w:pPr>
      <w:bookmarkStart w:id="55" w:name="bold28"/>
      <w:bookmarkStart w:id="56" w:name="italic30"/>
      <w:bookmarkEnd w:id="53"/>
      <w:bookmarkEnd w:id="54"/>
      <w:r w:rsidRPr="004F1C78">
        <w:rPr>
          <w:rFonts w:ascii="Calibri" w:hAnsi="Calibri"/>
          <w:bCs/>
          <w:sz w:val="16"/>
          <w:szCs w:val="16"/>
          <w:lang w:val="en-GB" w:eastAsia="en-US"/>
        </w:rPr>
        <w:t>*</w:t>
      </w:r>
      <w:r w:rsidRPr="004F1C78">
        <w:rPr>
          <w:rFonts w:ascii="Calibri" w:hAnsi="Calibri"/>
          <w:sz w:val="16"/>
          <w:szCs w:val="16"/>
          <w:lang w:val="en-GB" w:eastAsia="en-US"/>
        </w:rPr>
        <w:t>Give information separately for cases and controls in case-control studies and, if applicable, for exposed and unexposed groups in cohort and cross-sectional studies.</w:t>
      </w:r>
    </w:p>
    <w:p w14:paraId="732F547D" w14:textId="77777777" w:rsidR="004F1C78" w:rsidRPr="004F1C78" w:rsidRDefault="004F1C78" w:rsidP="004F1C78">
      <w:pPr>
        <w:tabs>
          <w:tab w:val="left" w:pos="5400"/>
        </w:tabs>
        <w:rPr>
          <w:rFonts w:ascii="Calibri" w:hAnsi="Calibri"/>
          <w:sz w:val="16"/>
          <w:szCs w:val="16"/>
          <w:lang w:val="en-GB" w:eastAsia="en-US"/>
        </w:rPr>
      </w:pPr>
      <w:r w:rsidRPr="004F1C78">
        <w:rPr>
          <w:rFonts w:ascii="Calibri" w:hAnsi="Calibri"/>
          <w:b/>
          <w:sz w:val="16"/>
          <w:szCs w:val="16"/>
          <w:lang w:val="en-GB" w:eastAsia="en-US"/>
        </w:rPr>
        <w:t>Note:</w:t>
      </w:r>
      <w:r w:rsidRPr="004F1C78">
        <w:rPr>
          <w:rFonts w:ascii="Calibri" w:hAnsi="Calibri"/>
          <w:sz w:val="16"/>
          <w:szCs w:val="16"/>
          <w:lang w:val="en-GB" w:eastAsia="en-US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4F1C78">
        <w:rPr>
          <w:rFonts w:ascii="Calibri" w:hAnsi="Calibri"/>
          <w:sz w:val="16"/>
          <w:szCs w:val="16"/>
          <w:lang w:val="en-GB" w:eastAsia="en-US"/>
        </w:rPr>
        <w:t>is best used</w:t>
      </w:r>
      <w:proofErr w:type="gramEnd"/>
      <w:r w:rsidRPr="004F1C78">
        <w:rPr>
          <w:rFonts w:ascii="Calibri" w:hAnsi="Calibri"/>
          <w:sz w:val="16"/>
          <w:szCs w:val="16"/>
          <w:lang w:val="en-GB" w:eastAsia="en-US"/>
        </w:rPr>
        <w:t xml:space="preserve"> in conjunction with this article (freely available on the Web sites of </w:t>
      </w:r>
      <w:proofErr w:type="spellStart"/>
      <w:r w:rsidRPr="004F1C78">
        <w:rPr>
          <w:rFonts w:ascii="Calibri" w:hAnsi="Calibri"/>
          <w:sz w:val="16"/>
          <w:szCs w:val="16"/>
          <w:lang w:val="en-GB" w:eastAsia="en-US"/>
        </w:rPr>
        <w:t>PLoS</w:t>
      </w:r>
      <w:proofErr w:type="spellEnd"/>
      <w:r w:rsidRPr="004F1C78">
        <w:rPr>
          <w:rFonts w:ascii="Calibri" w:hAnsi="Calibri"/>
          <w:sz w:val="16"/>
          <w:szCs w:val="16"/>
          <w:lang w:val="en-GB" w:eastAsia="en-US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4F1C78">
          <w:rPr>
            <w:rFonts w:ascii="Calibri" w:hAnsi="Calibri"/>
            <w:sz w:val="16"/>
            <w:szCs w:val="16"/>
            <w:lang w:val="en-GB" w:eastAsia="en-US"/>
          </w:rPr>
          <w:t>strobe</w:t>
        </w:r>
      </w:smartTag>
      <w:r w:rsidRPr="004F1C78">
        <w:rPr>
          <w:rFonts w:ascii="Calibri" w:hAnsi="Calibri"/>
          <w:sz w:val="16"/>
          <w:szCs w:val="16"/>
          <w:lang w:val="en-GB" w:eastAsia="en-US"/>
        </w:rPr>
        <w:t>-statement.org.</w:t>
      </w:r>
      <w:bookmarkEnd w:id="55"/>
      <w:bookmarkEnd w:id="56"/>
    </w:p>
    <w:p w14:paraId="29F944A3" w14:textId="77777777" w:rsidR="004F1C78" w:rsidRDefault="004F1C78" w:rsidP="005116DE">
      <w:pPr>
        <w:ind w:left="1418" w:hanging="1418"/>
        <w:rPr>
          <w:rFonts w:asciiTheme="minorHAnsi" w:eastAsia="SimSun" w:hAnsiTheme="minorHAnsi"/>
          <w:b/>
          <w:iCs/>
          <w:sz w:val="22"/>
          <w:szCs w:val="22"/>
          <w:lang w:val="en-GB" w:eastAsia="zh-CN"/>
        </w:rPr>
      </w:pPr>
    </w:p>
    <w:p w14:paraId="4D5E8FB1" w14:textId="727FC789" w:rsidR="003A64DB" w:rsidRPr="00082883" w:rsidRDefault="0093193C" w:rsidP="00082883">
      <w:pPr>
        <w:ind w:left="1418" w:hanging="1418"/>
        <w:rPr>
          <w:rFonts w:asciiTheme="minorHAnsi" w:eastAsia="SimSun" w:hAnsiTheme="minorHAnsi"/>
          <w:b/>
          <w:iCs/>
          <w:sz w:val="22"/>
          <w:szCs w:val="22"/>
          <w:lang w:val="en-GB" w:eastAsia="zh-CN"/>
        </w:rPr>
      </w:pPr>
      <w:r w:rsidRPr="009A0354">
        <w:rPr>
          <w:rFonts w:asciiTheme="minorHAnsi" w:eastAsia="SimSun" w:hAnsiTheme="minorHAnsi"/>
          <w:b/>
          <w:iCs/>
          <w:sz w:val="22"/>
          <w:szCs w:val="22"/>
          <w:lang w:val="en-GB" w:eastAsia="zh-CN"/>
        </w:rPr>
        <w:t xml:space="preserve"> </w:t>
      </w:r>
    </w:p>
    <w:sectPr w:rsidR="003A64DB" w:rsidRPr="00082883" w:rsidSect="00082883">
      <w:footerReference w:type="default" r:id="rId8"/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25B2F" w16cex:dateUtc="2020-11-20T14:11:00Z"/>
  <w16cex:commentExtensible w16cex:durableId="2362B534" w16cex:dateUtc="2020-11-20T20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98705A" w14:textId="77777777" w:rsidR="00895622" w:rsidRDefault="00895622" w:rsidP="006D0959">
      <w:r>
        <w:separator/>
      </w:r>
    </w:p>
  </w:endnote>
  <w:endnote w:type="continuationSeparator" w:id="0">
    <w:p w14:paraId="76278659" w14:textId="77777777" w:rsidR="00895622" w:rsidRDefault="00895622" w:rsidP="006D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2402397"/>
      <w:docPartObj>
        <w:docPartGallery w:val="Page Numbers (Bottom of Page)"/>
        <w:docPartUnique/>
      </w:docPartObj>
    </w:sdtPr>
    <w:sdtEndPr/>
    <w:sdtContent>
      <w:p w14:paraId="0789D982" w14:textId="00E733D4" w:rsidR="00895622" w:rsidRDefault="00895622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268">
          <w:rPr>
            <w:noProof/>
          </w:rPr>
          <w:t>3</w:t>
        </w:r>
        <w:r>
          <w:fldChar w:fldCharType="end"/>
        </w:r>
      </w:p>
    </w:sdtContent>
  </w:sdt>
  <w:p w14:paraId="4E6A0E44" w14:textId="77777777" w:rsidR="00895622" w:rsidRDefault="0089562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60C88" w14:textId="77777777" w:rsidR="00895622" w:rsidRDefault="00895622" w:rsidP="006D0959">
      <w:r>
        <w:separator/>
      </w:r>
    </w:p>
  </w:footnote>
  <w:footnote w:type="continuationSeparator" w:id="0">
    <w:p w14:paraId="260491DE" w14:textId="77777777" w:rsidR="00895622" w:rsidRDefault="00895622" w:rsidP="006D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D0E23"/>
    <w:multiLevelType w:val="hybridMultilevel"/>
    <w:tmpl w:val="E09444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82ECC"/>
    <w:multiLevelType w:val="hybridMultilevel"/>
    <w:tmpl w:val="F570628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EC1556"/>
    <w:multiLevelType w:val="hybridMultilevel"/>
    <w:tmpl w:val="C81ED8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B66BC"/>
    <w:multiLevelType w:val="hybridMultilevel"/>
    <w:tmpl w:val="4A0C44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6536D"/>
    <w:multiLevelType w:val="hybridMultilevel"/>
    <w:tmpl w:val="ACF4AB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81A0B"/>
    <w:multiLevelType w:val="hybridMultilevel"/>
    <w:tmpl w:val="F4AAA13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EC5AAF"/>
    <w:multiLevelType w:val="hybridMultilevel"/>
    <w:tmpl w:val="70FC14D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5eewsvfw50deaeevvrde2e9frwt0wv5t0&quot;&gt;14endnotebibliotek&lt;record-ids&gt;&lt;item&gt;1159&lt;/item&gt;&lt;item&gt;1161&lt;/item&gt;&lt;item&gt;1223&lt;/item&gt;&lt;item&gt;4080&lt;/item&gt;&lt;item&gt;4397&lt;/item&gt;&lt;item&gt;4398&lt;/item&gt;&lt;item&gt;4449&lt;/item&gt;&lt;item&gt;4450&lt;/item&gt;&lt;item&gt;4451&lt;/item&gt;&lt;item&gt;4462&lt;/item&gt;&lt;item&gt;4463&lt;/item&gt;&lt;item&gt;4466&lt;/item&gt;&lt;item&gt;4488&lt;/item&gt;&lt;item&gt;4489&lt;/item&gt;&lt;item&gt;4491&lt;/item&gt;&lt;item&gt;4492&lt;/item&gt;&lt;item&gt;4513&lt;/item&gt;&lt;item&gt;4573&lt;/item&gt;&lt;item&gt;4604&lt;/item&gt;&lt;item&gt;4616&lt;/item&gt;&lt;item&gt;4617&lt;/item&gt;&lt;item&gt;4622&lt;/item&gt;&lt;item&gt;4623&lt;/item&gt;&lt;item&gt;4625&lt;/item&gt;&lt;item&gt;4626&lt;/item&gt;&lt;item&gt;4627&lt;/item&gt;&lt;item&gt;4636&lt;/item&gt;&lt;item&gt;4637&lt;/item&gt;&lt;item&gt;4638&lt;/item&gt;&lt;item&gt;4639&lt;/item&gt;&lt;/record-ids&gt;&lt;/item&gt;&lt;/Libraries&gt;"/>
  </w:docVars>
  <w:rsids>
    <w:rsidRoot w:val="008105D2"/>
    <w:rsid w:val="00000700"/>
    <w:rsid w:val="00001EE4"/>
    <w:rsid w:val="000037FC"/>
    <w:rsid w:val="000046AE"/>
    <w:rsid w:val="00006396"/>
    <w:rsid w:val="000072EF"/>
    <w:rsid w:val="00013146"/>
    <w:rsid w:val="000167CA"/>
    <w:rsid w:val="00021495"/>
    <w:rsid w:val="000309FF"/>
    <w:rsid w:val="00033070"/>
    <w:rsid w:val="00034862"/>
    <w:rsid w:val="00035D7C"/>
    <w:rsid w:val="00036ED3"/>
    <w:rsid w:val="000372A8"/>
    <w:rsid w:val="00037990"/>
    <w:rsid w:val="000402B4"/>
    <w:rsid w:val="00042C7A"/>
    <w:rsid w:val="000431D6"/>
    <w:rsid w:val="0004562A"/>
    <w:rsid w:val="00047790"/>
    <w:rsid w:val="000570C4"/>
    <w:rsid w:val="00061D4F"/>
    <w:rsid w:val="00066193"/>
    <w:rsid w:val="00066867"/>
    <w:rsid w:val="00073A14"/>
    <w:rsid w:val="0007566D"/>
    <w:rsid w:val="00082883"/>
    <w:rsid w:val="00091644"/>
    <w:rsid w:val="00091D61"/>
    <w:rsid w:val="00096613"/>
    <w:rsid w:val="00096A81"/>
    <w:rsid w:val="000A21EE"/>
    <w:rsid w:val="000A568D"/>
    <w:rsid w:val="000A6E37"/>
    <w:rsid w:val="000A7012"/>
    <w:rsid w:val="000A7634"/>
    <w:rsid w:val="000B0162"/>
    <w:rsid w:val="000B117B"/>
    <w:rsid w:val="000B27FA"/>
    <w:rsid w:val="000B740D"/>
    <w:rsid w:val="000C1F24"/>
    <w:rsid w:val="000C5CDC"/>
    <w:rsid w:val="000C5F90"/>
    <w:rsid w:val="000E1D9D"/>
    <w:rsid w:val="000E374C"/>
    <w:rsid w:val="000E4563"/>
    <w:rsid w:val="000E6FCE"/>
    <w:rsid w:val="000F6FBD"/>
    <w:rsid w:val="00100F77"/>
    <w:rsid w:val="00102748"/>
    <w:rsid w:val="00103089"/>
    <w:rsid w:val="001057AF"/>
    <w:rsid w:val="0010666C"/>
    <w:rsid w:val="00107469"/>
    <w:rsid w:val="00107BDB"/>
    <w:rsid w:val="00110219"/>
    <w:rsid w:val="00116243"/>
    <w:rsid w:val="00116F5E"/>
    <w:rsid w:val="001172D2"/>
    <w:rsid w:val="00120E44"/>
    <w:rsid w:val="001249BE"/>
    <w:rsid w:val="00124EFB"/>
    <w:rsid w:val="001279E1"/>
    <w:rsid w:val="001308CD"/>
    <w:rsid w:val="00133729"/>
    <w:rsid w:val="001359A9"/>
    <w:rsid w:val="0013784E"/>
    <w:rsid w:val="00140F0B"/>
    <w:rsid w:val="00142BE4"/>
    <w:rsid w:val="00146657"/>
    <w:rsid w:val="00147AE6"/>
    <w:rsid w:val="00150767"/>
    <w:rsid w:val="00151B9B"/>
    <w:rsid w:val="00151F6F"/>
    <w:rsid w:val="001550CA"/>
    <w:rsid w:val="00157893"/>
    <w:rsid w:val="00163FE4"/>
    <w:rsid w:val="00170319"/>
    <w:rsid w:val="001717FC"/>
    <w:rsid w:val="00172E5D"/>
    <w:rsid w:val="00175E77"/>
    <w:rsid w:val="001764F1"/>
    <w:rsid w:val="00176C52"/>
    <w:rsid w:val="00177057"/>
    <w:rsid w:val="001770AA"/>
    <w:rsid w:val="00177E9F"/>
    <w:rsid w:val="0018173C"/>
    <w:rsid w:val="00182853"/>
    <w:rsid w:val="00186184"/>
    <w:rsid w:val="00187B5B"/>
    <w:rsid w:val="00187E37"/>
    <w:rsid w:val="001901C4"/>
    <w:rsid w:val="00194073"/>
    <w:rsid w:val="001940AC"/>
    <w:rsid w:val="00197240"/>
    <w:rsid w:val="001A1BEF"/>
    <w:rsid w:val="001A2731"/>
    <w:rsid w:val="001A296D"/>
    <w:rsid w:val="001A413C"/>
    <w:rsid w:val="001A71D2"/>
    <w:rsid w:val="001B3B18"/>
    <w:rsid w:val="001B4F12"/>
    <w:rsid w:val="001B76CE"/>
    <w:rsid w:val="001C6689"/>
    <w:rsid w:val="001D0EE1"/>
    <w:rsid w:val="001D1B3A"/>
    <w:rsid w:val="001D3C6E"/>
    <w:rsid w:val="001D4EE0"/>
    <w:rsid w:val="001D54EE"/>
    <w:rsid w:val="001E1FEA"/>
    <w:rsid w:val="001E6E39"/>
    <w:rsid w:val="001F5BC7"/>
    <w:rsid w:val="001F5BE6"/>
    <w:rsid w:val="001F6990"/>
    <w:rsid w:val="001F711D"/>
    <w:rsid w:val="001F76E3"/>
    <w:rsid w:val="002037C3"/>
    <w:rsid w:val="0020637E"/>
    <w:rsid w:val="002143E3"/>
    <w:rsid w:val="00215065"/>
    <w:rsid w:val="00221DD6"/>
    <w:rsid w:val="00222D51"/>
    <w:rsid w:val="0023198E"/>
    <w:rsid w:val="00234861"/>
    <w:rsid w:val="00235349"/>
    <w:rsid w:val="00250908"/>
    <w:rsid w:val="002538B3"/>
    <w:rsid w:val="00254364"/>
    <w:rsid w:val="00255DED"/>
    <w:rsid w:val="00261840"/>
    <w:rsid w:val="0026211D"/>
    <w:rsid w:val="00262910"/>
    <w:rsid w:val="002706C7"/>
    <w:rsid w:val="002829CB"/>
    <w:rsid w:val="00282BB2"/>
    <w:rsid w:val="00284546"/>
    <w:rsid w:val="00290664"/>
    <w:rsid w:val="002937BD"/>
    <w:rsid w:val="0029653A"/>
    <w:rsid w:val="002A1E40"/>
    <w:rsid w:val="002A250D"/>
    <w:rsid w:val="002A6DF0"/>
    <w:rsid w:val="002B01C5"/>
    <w:rsid w:val="002B249E"/>
    <w:rsid w:val="002B3D81"/>
    <w:rsid w:val="002B53A1"/>
    <w:rsid w:val="002C4581"/>
    <w:rsid w:val="002C5276"/>
    <w:rsid w:val="002C66B3"/>
    <w:rsid w:val="002D0B1A"/>
    <w:rsid w:val="002D1362"/>
    <w:rsid w:val="002D23C8"/>
    <w:rsid w:val="002E0395"/>
    <w:rsid w:val="002E4C2E"/>
    <w:rsid w:val="002E57D6"/>
    <w:rsid w:val="002E7DD4"/>
    <w:rsid w:val="002E7F4F"/>
    <w:rsid w:val="002E7F6C"/>
    <w:rsid w:val="002F232A"/>
    <w:rsid w:val="002F2663"/>
    <w:rsid w:val="002F3B33"/>
    <w:rsid w:val="002F452F"/>
    <w:rsid w:val="00300A1A"/>
    <w:rsid w:val="00313075"/>
    <w:rsid w:val="00313141"/>
    <w:rsid w:val="00327239"/>
    <w:rsid w:val="00332AF0"/>
    <w:rsid w:val="003346F5"/>
    <w:rsid w:val="00342F37"/>
    <w:rsid w:val="003459AF"/>
    <w:rsid w:val="003463D6"/>
    <w:rsid w:val="00347116"/>
    <w:rsid w:val="0034734F"/>
    <w:rsid w:val="00351C86"/>
    <w:rsid w:val="00351EE1"/>
    <w:rsid w:val="003545EC"/>
    <w:rsid w:val="00356585"/>
    <w:rsid w:val="00357932"/>
    <w:rsid w:val="003665C3"/>
    <w:rsid w:val="00366B80"/>
    <w:rsid w:val="00367D42"/>
    <w:rsid w:val="00374BE7"/>
    <w:rsid w:val="00375FBD"/>
    <w:rsid w:val="0038069F"/>
    <w:rsid w:val="0038169C"/>
    <w:rsid w:val="00381EF0"/>
    <w:rsid w:val="00385DDC"/>
    <w:rsid w:val="00386215"/>
    <w:rsid w:val="00390ED5"/>
    <w:rsid w:val="00391203"/>
    <w:rsid w:val="00393B46"/>
    <w:rsid w:val="003961C9"/>
    <w:rsid w:val="0039659C"/>
    <w:rsid w:val="003A147D"/>
    <w:rsid w:val="003A64DB"/>
    <w:rsid w:val="003A68F1"/>
    <w:rsid w:val="003B0112"/>
    <w:rsid w:val="003B2AE4"/>
    <w:rsid w:val="003C186B"/>
    <w:rsid w:val="003C1C0F"/>
    <w:rsid w:val="003C288D"/>
    <w:rsid w:val="003C7156"/>
    <w:rsid w:val="003D07B3"/>
    <w:rsid w:val="003D2FD0"/>
    <w:rsid w:val="003D3AFE"/>
    <w:rsid w:val="003D3C03"/>
    <w:rsid w:val="003D715A"/>
    <w:rsid w:val="003E01F8"/>
    <w:rsid w:val="003E3982"/>
    <w:rsid w:val="003E42A9"/>
    <w:rsid w:val="003E73EF"/>
    <w:rsid w:val="003F27D8"/>
    <w:rsid w:val="003F533C"/>
    <w:rsid w:val="003F610D"/>
    <w:rsid w:val="0040455B"/>
    <w:rsid w:val="00405890"/>
    <w:rsid w:val="00406352"/>
    <w:rsid w:val="00406CCE"/>
    <w:rsid w:val="004100AF"/>
    <w:rsid w:val="00415F03"/>
    <w:rsid w:val="004233D5"/>
    <w:rsid w:val="004256AE"/>
    <w:rsid w:val="004304E5"/>
    <w:rsid w:val="004331BE"/>
    <w:rsid w:val="004337F4"/>
    <w:rsid w:val="00436C12"/>
    <w:rsid w:val="00437E1F"/>
    <w:rsid w:val="00443192"/>
    <w:rsid w:val="00452B66"/>
    <w:rsid w:val="004532B0"/>
    <w:rsid w:val="00453C61"/>
    <w:rsid w:val="004549F8"/>
    <w:rsid w:val="00454B3B"/>
    <w:rsid w:val="004556C8"/>
    <w:rsid w:val="00455810"/>
    <w:rsid w:val="00461E67"/>
    <w:rsid w:val="00462BFA"/>
    <w:rsid w:val="004751BB"/>
    <w:rsid w:val="004758BF"/>
    <w:rsid w:val="004769A6"/>
    <w:rsid w:val="00476E84"/>
    <w:rsid w:val="00482B0C"/>
    <w:rsid w:val="004842B6"/>
    <w:rsid w:val="00487291"/>
    <w:rsid w:val="00490E76"/>
    <w:rsid w:val="00491268"/>
    <w:rsid w:val="00495EB4"/>
    <w:rsid w:val="00496EF4"/>
    <w:rsid w:val="00497905"/>
    <w:rsid w:val="004A0F67"/>
    <w:rsid w:val="004A38CD"/>
    <w:rsid w:val="004A54FD"/>
    <w:rsid w:val="004A680A"/>
    <w:rsid w:val="004B1C40"/>
    <w:rsid w:val="004B5A44"/>
    <w:rsid w:val="004C1751"/>
    <w:rsid w:val="004C3FE9"/>
    <w:rsid w:val="004C5723"/>
    <w:rsid w:val="004C62E3"/>
    <w:rsid w:val="004C6A48"/>
    <w:rsid w:val="004D4AD2"/>
    <w:rsid w:val="004D5C0F"/>
    <w:rsid w:val="004E1904"/>
    <w:rsid w:val="004E65F5"/>
    <w:rsid w:val="004F1C78"/>
    <w:rsid w:val="004F35E8"/>
    <w:rsid w:val="005007D3"/>
    <w:rsid w:val="0050427C"/>
    <w:rsid w:val="00505891"/>
    <w:rsid w:val="00507266"/>
    <w:rsid w:val="005116DE"/>
    <w:rsid w:val="00512AAD"/>
    <w:rsid w:val="00513565"/>
    <w:rsid w:val="00514808"/>
    <w:rsid w:val="0051599F"/>
    <w:rsid w:val="00517D4F"/>
    <w:rsid w:val="00532F8D"/>
    <w:rsid w:val="00534ACF"/>
    <w:rsid w:val="00535C42"/>
    <w:rsid w:val="00540592"/>
    <w:rsid w:val="00541F5D"/>
    <w:rsid w:val="00543FC3"/>
    <w:rsid w:val="00547DAA"/>
    <w:rsid w:val="00556355"/>
    <w:rsid w:val="00556387"/>
    <w:rsid w:val="005609CE"/>
    <w:rsid w:val="0056247F"/>
    <w:rsid w:val="00563F74"/>
    <w:rsid w:val="00564B9F"/>
    <w:rsid w:val="005675EE"/>
    <w:rsid w:val="005762F7"/>
    <w:rsid w:val="00576EA0"/>
    <w:rsid w:val="00585168"/>
    <w:rsid w:val="005856EA"/>
    <w:rsid w:val="00591C32"/>
    <w:rsid w:val="005A0790"/>
    <w:rsid w:val="005A227F"/>
    <w:rsid w:val="005A2FCE"/>
    <w:rsid w:val="005A6B0E"/>
    <w:rsid w:val="005B12E3"/>
    <w:rsid w:val="005B34FC"/>
    <w:rsid w:val="005B5788"/>
    <w:rsid w:val="005B7419"/>
    <w:rsid w:val="005C196B"/>
    <w:rsid w:val="005C23D6"/>
    <w:rsid w:val="005C5D26"/>
    <w:rsid w:val="005C7E32"/>
    <w:rsid w:val="005D24C6"/>
    <w:rsid w:val="005D2EE9"/>
    <w:rsid w:val="005D36B9"/>
    <w:rsid w:val="005D490F"/>
    <w:rsid w:val="005D57B3"/>
    <w:rsid w:val="005F127B"/>
    <w:rsid w:val="005F3979"/>
    <w:rsid w:val="005F729C"/>
    <w:rsid w:val="006015EE"/>
    <w:rsid w:val="00605DB7"/>
    <w:rsid w:val="00614855"/>
    <w:rsid w:val="006156C5"/>
    <w:rsid w:val="00615C0B"/>
    <w:rsid w:val="00616E60"/>
    <w:rsid w:val="006253EA"/>
    <w:rsid w:val="00630685"/>
    <w:rsid w:val="00634CB8"/>
    <w:rsid w:val="006350F8"/>
    <w:rsid w:val="00636B69"/>
    <w:rsid w:val="00641336"/>
    <w:rsid w:val="0065281A"/>
    <w:rsid w:val="00653137"/>
    <w:rsid w:val="0065691C"/>
    <w:rsid w:val="0066247D"/>
    <w:rsid w:val="00663BD7"/>
    <w:rsid w:val="00664561"/>
    <w:rsid w:val="00665568"/>
    <w:rsid w:val="00670189"/>
    <w:rsid w:val="00671782"/>
    <w:rsid w:val="00673D12"/>
    <w:rsid w:val="00675E04"/>
    <w:rsid w:val="00677B1D"/>
    <w:rsid w:val="00680015"/>
    <w:rsid w:val="0068121C"/>
    <w:rsid w:val="006812A8"/>
    <w:rsid w:val="00681CE5"/>
    <w:rsid w:val="00683553"/>
    <w:rsid w:val="00687526"/>
    <w:rsid w:val="00695B91"/>
    <w:rsid w:val="006A1FC9"/>
    <w:rsid w:val="006A3A48"/>
    <w:rsid w:val="006A3C5B"/>
    <w:rsid w:val="006A5365"/>
    <w:rsid w:val="006A5829"/>
    <w:rsid w:val="006A7355"/>
    <w:rsid w:val="006B0800"/>
    <w:rsid w:val="006B2965"/>
    <w:rsid w:val="006B6718"/>
    <w:rsid w:val="006C2BF4"/>
    <w:rsid w:val="006C4075"/>
    <w:rsid w:val="006C5B67"/>
    <w:rsid w:val="006C731A"/>
    <w:rsid w:val="006D0959"/>
    <w:rsid w:val="006D508E"/>
    <w:rsid w:val="006D5904"/>
    <w:rsid w:val="006D670A"/>
    <w:rsid w:val="006E0FCA"/>
    <w:rsid w:val="006E3367"/>
    <w:rsid w:val="006E3D2C"/>
    <w:rsid w:val="006E40DF"/>
    <w:rsid w:val="006F3551"/>
    <w:rsid w:val="006F3D17"/>
    <w:rsid w:val="006F4104"/>
    <w:rsid w:val="006F43A5"/>
    <w:rsid w:val="006F5ABC"/>
    <w:rsid w:val="006F5D3A"/>
    <w:rsid w:val="006F5E4B"/>
    <w:rsid w:val="006F7543"/>
    <w:rsid w:val="00705592"/>
    <w:rsid w:val="00705C59"/>
    <w:rsid w:val="00710E0A"/>
    <w:rsid w:val="0071205B"/>
    <w:rsid w:val="00714C14"/>
    <w:rsid w:val="0071777F"/>
    <w:rsid w:val="00732C9E"/>
    <w:rsid w:val="007368E9"/>
    <w:rsid w:val="00737742"/>
    <w:rsid w:val="00737B98"/>
    <w:rsid w:val="00743894"/>
    <w:rsid w:val="00744E63"/>
    <w:rsid w:val="00745776"/>
    <w:rsid w:val="007478EB"/>
    <w:rsid w:val="0075505F"/>
    <w:rsid w:val="007559AE"/>
    <w:rsid w:val="0075605C"/>
    <w:rsid w:val="00761D8D"/>
    <w:rsid w:val="007658B6"/>
    <w:rsid w:val="00765F42"/>
    <w:rsid w:val="00766ACE"/>
    <w:rsid w:val="007700A0"/>
    <w:rsid w:val="00772FFC"/>
    <w:rsid w:val="007761B9"/>
    <w:rsid w:val="00776CD8"/>
    <w:rsid w:val="00777AC8"/>
    <w:rsid w:val="007814AC"/>
    <w:rsid w:val="0078231B"/>
    <w:rsid w:val="0078296C"/>
    <w:rsid w:val="007858E8"/>
    <w:rsid w:val="00786739"/>
    <w:rsid w:val="0079406F"/>
    <w:rsid w:val="0079754E"/>
    <w:rsid w:val="007A0E61"/>
    <w:rsid w:val="007A46E9"/>
    <w:rsid w:val="007A6663"/>
    <w:rsid w:val="007A683E"/>
    <w:rsid w:val="007A696C"/>
    <w:rsid w:val="007A746C"/>
    <w:rsid w:val="007B1A0A"/>
    <w:rsid w:val="007B5A72"/>
    <w:rsid w:val="007B6E9B"/>
    <w:rsid w:val="007B74E5"/>
    <w:rsid w:val="007C006F"/>
    <w:rsid w:val="007C3CAA"/>
    <w:rsid w:val="007C3CFE"/>
    <w:rsid w:val="007C40C3"/>
    <w:rsid w:val="007C46E6"/>
    <w:rsid w:val="007C4A81"/>
    <w:rsid w:val="007D10F8"/>
    <w:rsid w:val="007D27ED"/>
    <w:rsid w:val="007D5AFC"/>
    <w:rsid w:val="007E27BC"/>
    <w:rsid w:val="007E7816"/>
    <w:rsid w:val="007F7CCC"/>
    <w:rsid w:val="0080006B"/>
    <w:rsid w:val="00800A43"/>
    <w:rsid w:val="0080160D"/>
    <w:rsid w:val="008027DF"/>
    <w:rsid w:val="0080313C"/>
    <w:rsid w:val="008105D2"/>
    <w:rsid w:val="00812F2C"/>
    <w:rsid w:val="00813DAC"/>
    <w:rsid w:val="0081526E"/>
    <w:rsid w:val="00816BAB"/>
    <w:rsid w:val="00823C5D"/>
    <w:rsid w:val="008346CD"/>
    <w:rsid w:val="00836942"/>
    <w:rsid w:val="00847EDF"/>
    <w:rsid w:val="0085198B"/>
    <w:rsid w:val="00851A5F"/>
    <w:rsid w:val="00856908"/>
    <w:rsid w:val="00863557"/>
    <w:rsid w:val="00863E9A"/>
    <w:rsid w:val="00864378"/>
    <w:rsid w:val="00866054"/>
    <w:rsid w:val="008668D5"/>
    <w:rsid w:val="008670E1"/>
    <w:rsid w:val="00877892"/>
    <w:rsid w:val="0088238B"/>
    <w:rsid w:val="00883E0A"/>
    <w:rsid w:val="0088460A"/>
    <w:rsid w:val="008858B9"/>
    <w:rsid w:val="00890471"/>
    <w:rsid w:val="00890EBA"/>
    <w:rsid w:val="0089147A"/>
    <w:rsid w:val="00891586"/>
    <w:rsid w:val="00891C35"/>
    <w:rsid w:val="00895622"/>
    <w:rsid w:val="008975D4"/>
    <w:rsid w:val="00897C48"/>
    <w:rsid w:val="008A0115"/>
    <w:rsid w:val="008A1179"/>
    <w:rsid w:val="008A3870"/>
    <w:rsid w:val="008A5931"/>
    <w:rsid w:val="008B2B4F"/>
    <w:rsid w:val="008B51A9"/>
    <w:rsid w:val="008B5565"/>
    <w:rsid w:val="008B67DC"/>
    <w:rsid w:val="008C5F5A"/>
    <w:rsid w:val="008C6E2F"/>
    <w:rsid w:val="008C78E5"/>
    <w:rsid w:val="008D5A0F"/>
    <w:rsid w:val="008D6665"/>
    <w:rsid w:val="008D6F58"/>
    <w:rsid w:val="008E06D3"/>
    <w:rsid w:val="008E10BB"/>
    <w:rsid w:val="008E1AAE"/>
    <w:rsid w:val="008E453D"/>
    <w:rsid w:val="008E7FD4"/>
    <w:rsid w:val="008F0CE8"/>
    <w:rsid w:val="008F2288"/>
    <w:rsid w:val="008F4C81"/>
    <w:rsid w:val="008F54D4"/>
    <w:rsid w:val="008F6E5B"/>
    <w:rsid w:val="008F7BC6"/>
    <w:rsid w:val="00901933"/>
    <w:rsid w:val="0090665C"/>
    <w:rsid w:val="0091384E"/>
    <w:rsid w:val="00914D2A"/>
    <w:rsid w:val="00917309"/>
    <w:rsid w:val="00920A09"/>
    <w:rsid w:val="00924A23"/>
    <w:rsid w:val="00931270"/>
    <w:rsid w:val="0093193C"/>
    <w:rsid w:val="00940C57"/>
    <w:rsid w:val="00940E22"/>
    <w:rsid w:val="009465CC"/>
    <w:rsid w:val="00951BF0"/>
    <w:rsid w:val="00951E23"/>
    <w:rsid w:val="00952E45"/>
    <w:rsid w:val="00952E65"/>
    <w:rsid w:val="009535AB"/>
    <w:rsid w:val="00955E0D"/>
    <w:rsid w:val="00955E80"/>
    <w:rsid w:val="009566A4"/>
    <w:rsid w:val="009571B1"/>
    <w:rsid w:val="00960898"/>
    <w:rsid w:val="00966F93"/>
    <w:rsid w:val="009747AF"/>
    <w:rsid w:val="009750A3"/>
    <w:rsid w:val="00975CC6"/>
    <w:rsid w:val="0098050F"/>
    <w:rsid w:val="00984DCA"/>
    <w:rsid w:val="0098580E"/>
    <w:rsid w:val="0098601C"/>
    <w:rsid w:val="00986A00"/>
    <w:rsid w:val="00990CFF"/>
    <w:rsid w:val="0099255F"/>
    <w:rsid w:val="009967B5"/>
    <w:rsid w:val="009974B0"/>
    <w:rsid w:val="00997DA6"/>
    <w:rsid w:val="009A0354"/>
    <w:rsid w:val="009A05C5"/>
    <w:rsid w:val="009A0E40"/>
    <w:rsid w:val="009A3326"/>
    <w:rsid w:val="009A3872"/>
    <w:rsid w:val="009A587F"/>
    <w:rsid w:val="009A7A21"/>
    <w:rsid w:val="009A7D76"/>
    <w:rsid w:val="009B0E1F"/>
    <w:rsid w:val="009B16F1"/>
    <w:rsid w:val="009B2749"/>
    <w:rsid w:val="009B29F8"/>
    <w:rsid w:val="009B3A4D"/>
    <w:rsid w:val="009B47EB"/>
    <w:rsid w:val="009B50D0"/>
    <w:rsid w:val="009B564B"/>
    <w:rsid w:val="009B7A88"/>
    <w:rsid w:val="009C6713"/>
    <w:rsid w:val="009C7386"/>
    <w:rsid w:val="009C772A"/>
    <w:rsid w:val="009C7F2F"/>
    <w:rsid w:val="009D0206"/>
    <w:rsid w:val="009D06D1"/>
    <w:rsid w:val="009D3615"/>
    <w:rsid w:val="009D685E"/>
    <w:rsid w:val="009E0B6F"/>
    <w:rsid w:val="009E0F8C"/>
    <w:rsid w:val="009E1DD1"/>
    <w:rsid w:val="009E35D2"/>
    <w:rsid w:val="009E3EFA"/>
    <w:rsid w:val="009E4417"/>
    <w:rsid w:val="009E4F7E"/>
    <w:rsid w:val="009E6E9D"/>
    <w:rsid w:val="009E73EC"/>
    <w:rsid w:val="009E7541"/>
    <w:rsid w:val="009F518D"/>
    <w:rsid w:val="00A0415E"/>
    <w:rsid w:val="00A04670"/>
    <w:rsid w:val="00A10475"/>
    <w:rsid w:val="00A11292"/>
    <w:rsid w:val="00A11720"/>
    <w:rsid w:val="00A20016"/>
    <w:rsid w:val="00A21117"/>
    <w:rsid w:val="00A3148B"/>
    <w:rsid w:val="00A31980"/>
    <w:rsid w:val="00A34651"/>
    <w:rsid w:val="00A40F37"/>
    <w:rsid w:val="00A4151D"/>
    <w:rsid w:val="00A44CDA"/>
    <w:rsid w:val="00A47895"/>
    <w:rsid w:val="00A5151D"/>
    <w:rsid w:val="00A532D0"/>
    <w:rsid w:val="00A53FEB"/>
    <w:rsid w:val="00A56788"/>
    <w:rsid w:val="00A57234"/>
    <w:rsid w:val="00A62985"/>
    <w:rsid w:val="00A6404B"/>
    <w:rsid w:val="00A6601E"/>
    <w:rsid w:val="00A66686"/>
    <w:rsid w:val="00A66F1D"/>
    <w:rsid w:val="00A74213"/>
    <w:rsid w:val="00A74BDC"/>
    <w:rsid w:val="00A76075"/>
    <w:rsid w:val="00A76B7E"/>
    <w:rsid w:val="00A76BB4"/>
    <w:rsid w:val="00A772BA"/>
    <w:rsid w:val="00A804D6"/>
    <w:rsid w:val="00A81F3D"/>
    <w:rsid w:val="00A8440B"/>
    <w:rsid w:val="00A8536F"/>
    <w:rsid w:val="00A85C5C"/>
    <w:rsid w:val="00A872D0"/>
    <w:rsid w:val="00A9281A"/>
    <w:rsid w:val="00A95892"/>
    <w:rsid w:val="00A96892"/>
    <w:rsid w:val="00AA3C65"/>
    <w:rsid w:val="00AA68B2"/>
    <w:rsid w:val="00AA6A91"/>
    <w:rsid w:val="00AB1353"/>
    <w:rsid w:val="00AB1F90"/>
    <w:rsid w:val="00AB5FE8"/>
    <w:rsid w:val="00AB6B40"/>
    <w:rsid w:val="00AC08C8"/>
    <w:rsid w:val="00AC45FE"/>
    <w:rsid w:val="00AC4FB1"/>
    <w:rsid w:val="00AD17B8"/>
    <w:rsid w:val="00AD30B9"/>
    <w:rsid w:val="00AD53A0"/>
    <w:rsid w:val="00AD663C"/>
    <w:rsid w:val="00AE25C8"/>
    <w:rsid w:val="00AE2EE1"/>
    <w:rsid w:val="00AE46A9"/>
    <w:rsid w:val="00AE58E9"/>
    <w:rsid w:val="00AE6805"/>
    <w:rsid w:val="00AF1CCA"/>
    <w:rsid w:val="00B126B2"/>
    <w:rsid w:val="00B13DCA"/>
    <w:rsid w:val="00B15569"/>
    <w:rsid w:val="00B16A12"/>
    <w:rsid w:val="00B17EC2"/>
    <w:rsid w:val="00B21CE1"/>
    <w:rsid w:val="00B22581"/>
    <w:rsid w:val="00B26AC1"/>
    <w:rsid w:val="00B32E0D"/>
    <w:rsid w:val="00B34D01"/>
    <w:rsid w:val="00B3558D"/>
    <w:rsid w:val="00B35F51"/>
    <w:rsid w:val="00B373B9"/>
    <w:rsid w:val="00B422E8"/>
    <w:rsid w:val="00B446B1"/>
    <w:rsid w:val="00B4472B"/>
    <w:rsid w:val="00B5010E"/>
    <w:rsid w:val="00B56112"/>
    <w:rsid w:val="00B667EB"/>
    <w:rsid w:val="00B84B80"/>
    <w:rsid w:val="00B85CD6"/>
    <w:rsid w:val="00B85CFB"/>
    <w:rsid w:val="00B867FE"/>
    <w:rsid w:val="00B8694D"/>
    <w:rsid w:val="00B90D0B"/>
    <w:rsid w:val="00B96AE3"/>
    <w:rsid w:val="00BA0508"/>
    <w:rsid w:val="00BA3B65"/>
    <w:rsid w:val="00BA3F98"/>
    <w:rsid w:val="00BA550C"/>
    <w:rsid w:val="00BB127A"/>
    <w:rsid w:val="00BB2E2F"/>
    <w:rsid w:val="00BB65F1"/>
    <w:rsid w:val="00BB67BF"/>
    <w:rsid w:val="00BB77D4"/>
    <w:rsid w:val="00BC09B6"/>
    <w:rsid w:val="00BC3994"/>
    <w:rsid w:val="00BC4A06"/>
    <w:rsid w:val="00BD222A"/>
    <w:rsid w:val="00BD3411"/>
    <w:rsid w:val="00BD4FAF"/>
    <w:rsid w:val="00BD6564"/>
    <w:rsid w:val="00BD7715"/>
    <w:rsid w:val="00BE2612"/>
    <w:rsid w:val="00BE4581"/>
    <w:rsid w:val="00BE4D11"/>
    <w:rsid w:val="00BE74D1"/>
    <w:rsid w:val="00BF1193"/>
    <w:rsid w:val="00BF3997"/>
    <w:rsid w:val="00C011BA"/>
    <w:rsid w:val="00C015DF"/>
    <w:rsid w:val="00C01FBB"/>
    <w:rsid w:val="00C02638"/>
    <w:rsid w:val="00C04994"/>
    <w:rsid w:val="00C05053"/>
    <w:rsid w:val="00C06555"/>
    <w:rsid w:val="00C0689F"/>
    <w:rsid w:val="00C06C5D"/>
    <w:rsid w:val="00C10804"/>
    <w:rsid w:val="00C11576"/>
    <w:rsid w:val="00C1312E"/>
    <w:rsid w:val="00C20765"/>
    <w:rsid w:val="00C217FA"/>
    <w:rsid w:val="00C228D2"/>
    <w:rsid w:val="00C228FC"/>
    <w:rsid w:val="00C23D74"/>
    <w:rsid w:val="00C23E6F"/>
    <w:rsid w:val="00C323E2"/>
    <w:rsid w:val="00C32C42"/>
    <w:rsid w:val="00C34B12"/>
    <w:rsid w:val="00C3649B"/>
    <w:rsid w:val="00C403E4"/>
    <w:rsid w:val="00C43131"/>
    <w:rsid w:val="00C45CB0"/>
    <w:rsid w:val="00C464D5"/>
    <w:rsid w:val="00C477A3"/>
    <w:rsid w:val="00C511AC"/>
    <w:rsid w:val="00C53055"/>
    <w:rsid w:val="00C53C4B"/>
    <w:rsid w:val="00C55EF3"/>
    <w:rsid w:val="00C565E8"/>
    <w:rsid w:val="00C6278A"/>
    <w:rsid w:val="00C63F65"/>
    <w:rsid w:val="00C655AE"/>
    <w:rsid w:val="00C65E51"/>
    <w:rsid w:val="00C6602B"/>
    <w:rsid w:val="00C66201"/>
    <w:rsid w:val="00C71365"/>
    <w:rsid w:val="00C72020"/>
    <w:rsid w:val="00C723A4"/>
    <w:rsid w:val="00C75598"/>
    <w:rsid w:val="00C75A59"/>
    <w:rsid w:val="00C80949"/>
    <w:rsid w:val="00C80F3D"/>
    <w:rsid w:val="00C876A4"/>
    <w:rsid w:val="00C90898"/>
    <w:rsid w:val="00C911BD"/>
    <w:rsid w:val="00C92DD3"/>
    <w:rsid w:val="00C93F4C"/>
    <w:rsid w:val="00C95AF5"/>
    <w:rsid w:val="00CA0D4D"/>
    <w:rsid w:val="00CA226F"/>
    <w:rsid w:val="00CA3777"/>
    <w:rsid w:val="00CA51F5"/>
    <w:rsid w:val="00CA69B3"/>
    <w:rsid w:val="00CB36B3"/>
    <w:rsid w:val="00CB3715"/>
    <w:rsid w:val="00CB6395"/>
    <w:rsid w:val="00CB64AE"/>
    <w:rsid w:val="00CC0EE6"/>
    <w:rsid w:val="00CC275D"/>
    <w:rsid w:val="00CC625F"/>
    <w:rsid w:val="00CD051B"/>
    <w:rsid w:val="00CD4CFF"/>
    <w:rsid w:val="00CD63E7"/>
    <w:rsid w:val="00CE26A4"/>
    <w:rsid w:val="00CE6451"/>
    <w:rsid w:val="00CE6AA0"/>
    <w:rsid w:val="00CE7395"/>
    <w:rsid w:val="00CF1282"/>
    <w:rsid w:val="00CF1E87"/>
    <w:rsid w:val="00CF1F79"/>
    <w:rsid w:val="00CF4609"/>
    <w:rsid w:val="00CF79F7"/>
    <w:rsid w:val="00D01BE0"/>
    <w:rsid w:val="00D04F10"/>
    <w:rsid w:val="00D0582D"/>
    <w:rsid w:val="00D1590D"/>
    <w:rsid w:val="00D22262"/>
    <w:rsid w:val="00D22C48"/>
    <w:rsid w:val="00D253E7"/>
    <w:rsid w:val="00D324B6"/>
    <w:rsid w:val="00D334A1"/>
    <w:rsid w:val="00D35B6A"/>
    <w:rsid w:val="00D4293F"/>
    <w:rsid w:val="00D45FC6"/>
    <w:rsid w:val="00D464AC"/>
    <w:rsid w:val="00D46BDB"/>
    <w:rsid w:val="00D50CD1"/>
    <w:rsid w:val="00D54803"/>
    <w:rsid w:val="00D54EB4"/>
    <w:rsid w:val="00D559B6"/>
    <w:rsid w:val="00D675A0"/>
    <w:rsid w:val="00D768D1"/>
    <w:rsid w:val="00D76F2E"/>
    <w:rsid w:val="00D836C2"/>
    <w:rsid w:val="00D83FDB"/>
    <w:rsid w:val="00D84523"/>
    <w:rsid w:val="00D85A90"/>
    <w:rsid w:val="00D862EC"/>
    <w:rsid w:val="00D9290D"/>
    <w:rsid w:val="00D960D1"/>
    <w:rsid w:val="00D96490"/>
    <w:rsid w:val="00DA489F"/>
    <w:rsid w:val="00DA4A93"/>
    <w:rsid w:val="00DA77BE"/>
    <w:rsid w:val="00DB18B9"/>
    <w:rsid w:val="00DB2CD9"/>
    <w:rsid w:val="00DB4DC5"/>
    <w:rsid w:val="00DB7AA8"/>
    <w:rsid w:val="00DC23AB"/>
    <w:rsid w:val="00DC2468"/>
    <w:rsid w:val="00DD0F27"/>
    <w:rsid w:val="00DD21DA"/>
    <w:rsid w:val="00DD3270"/>
    <w:rsid w:val="00DD3812"/>
    <w:rsid w:val="00DD7F01"/>
    <w:rsid w:val="00DE407A"/>
    <w:rsid w:val="00DE7E99"/>
    <w:rsid w:val="00DF2D20"/>
    <w:rsid w:val="00DF4273"/>
    <w:rsid w:val="00DF5397"/>
    <w:rsid w:val="00DF6DE7"/>
    <w:rsid w:val="00E009FB"/>
    <w:rsid w:val="00E01DCA"/>
    <w:rsid w:val="00E03C06"/>
    <w:rsid w:val="00E03D00"/>
    <w:rsid w:val="00E04E6B"/>
    <w:rsid w:val="00E071D4"/>
    <w:rsid w:val="00E07340"/>
    <w:rsid w:val="00E07BEB"/>
    <w:rsid w:val="00E07DD8"/>
    <w:rsid w:val="00E12A61"/>
    <w:rsid w:val="00E231C3"/>
    <w:rsid w:val="00E3287C"/>
    <w:rsid w:val="00E35F3F"/>
    <w:rsid w:val="00E37501"/>
    <w:rsid w:val="00E43C53"/>
    <w:rsid w:val="00E4782B"/>
    <w:rsid w:val="00E47B9E"/>
    <w:rsid w:val="00E51003"/>
    <w:rsid w:val="00E5342A"/>
    <w:rsid w:val="00E55A2F"/>
    <w:rsid w:val="00E56351"/>
    <w:rsid w:val="00E610C0"/>
    <w:rsid w:val="00E62158"/>
    <w:rsid w:val="00E64868"/>
    <w:rsid w:val="00E64C80"/>
    <w:rsid w:val="00E72B3B"/>
    <w:rsid w:val="00E83FF5"/>
    <w:rsid w:val="00E85F77"/>
    <w:rsid w:val="00E86468"/>
    <w:rsid w:val="00E86C31"/>
    <w:rsid w:val="00E91C29"/>
    <w:rsid w:val="00E92404"/>
    <w:rsid w:val="00E972D3"/>
    <w:rsid w:val="00E97BE6"/>
    <w:rsid w:val="00EA3290"/>
    <w:rsid w:val="00EA384F"/>
    <w:rsid w:val="00EA58B8"/>
    <w:rsid w:val="00EA68ED"/>
    <w:rsid w:val="00EA71CE"/>
    <w:rsid w:val="00EA754B"/>
    <w:rsid w:val="00EB2B7E"/>
    <w:rsid w:val="00EB4B14"/>
    <w:rsid w:val="00EC15CB"/>
    <w:rsid w:val="00EC4BA2"/>
    <w:rsid w:val="00EC6E12"/>
    <w:rsid w:val="00ED2E41"/>
    <w:rsid w:val="00ED44C2"/>
    <w:rsid w:val="00ED473E"/>
    <w:rsid w:val="00ED4A66"/>
    <w:rsid w:val="00EE19F1"/>
    <w:rsid w:val="00EE1A76"/>
    <w:rsid w:val="00EE3F20"/>
    <w:rsid w:val="00EE40B0"/>
    <w:rsid w:val="00EE5290"/>
    <w:rsid w:val="00EF28EB"/>
    <w:rsid w:val="00EF2A5A"/>
    <w:rsid w:val="00EF5DFD"/>
    <w:rsid w:val="00F034F5"/>
    <w:rsid w:val="00F070C6"/>
    <w:rsid w:val="00F1128F"/>
    <w:rsid w:val="00F15361"/>
    <w:rsid w:val="00F15636"/>
    <w:rsid w:val="00F15A71"/>
    <w:rsid w:val="00F16459"/>
    <w:rsid w:val="00F211BA"/>
    <w:rsid w:val="00F31BE7"/>
    <w:rsid w:val="00F32F3C"/>
    <w:rsid w:val="00F3389C"/>
    <w:rsid w:val="00F33BAF"/>
    <w:rsid w:val="00F3422E"/>
    <w:rsid w:val="00F34AEE"/>
    <w:rsid w:val="00F35107"/>
    <w:rsid w:val="00F365C9"/>
    <w:rsid w:val="00F4072A"/>
    <w:rsid w:val="00F41598"/>
    <w:rsid w:val="00F4289B"/>
    <w:rsid w:val="00F4358F"/>
    <w:rsid w:val="00F45078"/>
    <w:rsid w:val="00F46F0D"/>
    <w:rsid w:val="00F5286A"/>
    <w:rsid w:val="00F52BEE"/>
    <w:rsid w:val="00F54F84"/>
    <w:rsid w:val="00F55128"/>
    <w:rsid w:val="00F557D4"/>
    <w:rsid w:val="00F57F36"/>
    <w:rsid w:val="00F610EF"/>
    <w:rsid w:val="00F6331B"/>
    <w:rsid w:val="00F67AFE"/>
    <w:rsid w:val="00F7071C"/>
    <w:rsid w:val="00F738E3"/>
    <w:rsid w:val="00F74696"/>
    <w:rsid w:val="00F75347"/>
    <w:rsid w:val="00F84843"/>
    <w:rsid w:val="00F8784F"/>
    <w:rsid w:val="00F90832"/>
    <w:rsid w:val="00F90CAF"/>
    <w:rsid w:val="00F90ECD"/>
    <w:rsid w:val="00F92776"/>
    <w:rsid w:val="00F92D5C"/>
    <w:rsid w:val="00F9504A"/>
    <w:rsid w:val="00F95A00"/>
    <w:rsid w:val="00F95A9F"/>
    <w:rsid w:val="00F97E73"/>
    <w:rsid w:val="00FA0468"/>
    <w:rsid w:val="00FA1F33"/>
    <w:rsid w:val="00FA31A4"/>
    <w:rsid w:val="00FA4CBD"/>
    <w:rsid w:val="00FA76DA"/>
    <w:rsid w:val="00FB0075"/>
    <w:rsid w:val="00FB6059"/>
    <w:rsid w:val="00FC17BE"/>
    <w:rsid w:val="00FC1E09"/>
    <w:rsid w:val="00FC294D"/>
    <w:rsid w:val="00FC4AA0"/>
    <w:rsid w:val="00FC6E7C"/>
    <w:rsid w:val="00FC73A6"/>
    <w:rsid w:val="00FD167F"/>
    <w:rsid w:val="00FE2C69"/>
    <w:rsid w:val="00FE5066"/>
    <w:rsid w:val="00FE6E80"/>
    <w:rsid w:val="00FF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23755FAE"/>
  <w15:docId w15:val="{264A5CB5-CB8F-49F9-B359-4877CE65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93C"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120E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1E1F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unhideWhenUsed/>
    <w:rsid w:val="008105D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105D2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105D2"/>
    <w:rPr>
      <w:rFonts w:asciiTheme="minorHAnsi" w:eastAsiaTheme="minorHAnsi" w:hAnsiTheme="minorHAnsi" w:cstheme="minorBidi"/>
      <w:lang w:eastAsia="en-US"/>
    </w:rPr>
  </w:style>
  <w:style w:type="paragraph" w:styleId="Bobletekst">
    <w:name w:val="Balloon Text"/>
    <w:basedOn w:val="Normal"/>
    <w:link w:val="BobletekstTegn"/>
    <w:uiPriority w:val="99"/>
    <w:rsid w:val="008105D2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rsid w:val="008105D2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4C3FE9"/>
    <w:rPr>
      <w:sz w:val="24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rsid w:val="00FD167F"/>
    <w:pPr>
      <w:spacing w:after="0"/>
    </w:pPr>
    <w:rPr>
      <w:rFonts w:ascii="Times New Roman" w:eastAsia="Times New Roman" w:hAnsi="Times New Roman" w:cs="Times New Roman"/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rsid w:val="00FD167F"/>
    <w:rPr>
      <w:rFonts w:asciiTheme="minorHAnsi" w:eastAsiaTheme="minorHAnsi" w:hAnsiTheme="minorHAnsi" w:cstheme="minorBidi"/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68121C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8121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Tegn"/>
    <w:rsid w:val="0068121C"/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68121C"/>
    <w:rPr>
      <w:noProof/>
      <w:sz w:val="24"/>
      <w:szCs w:val="24"/>
    </w:rPr>
  </w:style>
  <w:style w:type="paragraph" w:styleId="Listeavsnitt">
    <w:name w:val="List Paragraph"/>
    <w:basedOn w:val="Normal"/>
    <w:uiPriority w:val="34"/>
    <w:qFormat/>
    <w:rsid w:val="009465CC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6D095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D0959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unhideWhenUsed/>
    <w:rsid w:val="006D095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D0959"/>
    <w:rPr>
      <w:sz w:val="24"/>
      <w:szCs w:val="24"/>
    </w:rPr>
  </w:style>
  <w:style w:type="table" w:styleId="Tabellrutenett">
    <w:name w:val="Table Grid"/>
    <w:basedOn w:val="Vanligtabell"/>
    <w:uiPriority w:val="39"/>
    <w:rsid w:val="00A7421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4213"/>
    <w:pPr>
      <w:spacing w:before="100" w:beforeAutospacing="1" w:after="100" w:afterAutospacing="1"/>
    </w:pPr>
  </w:style>
  <w:style w:type="table" w:customStyle="1" w:styleId="Tabellrutenett1">
    <w:name w:val="Tabellrutenett1"/>
    <w:basedOn w:val="Vanligtabell"/>
    <w:next w:val="Tabellrutenett"/>
    <w:uiPriority w:val="39"/>
    <w:rsid w:val="005C196B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semiHidden/>
    <w:rsid w:val="001E1FE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ellrutenett2">
    <w:name w:val="Tabellrutenett2"/>
    <w:basedOn w:val="Vanligtabell"/>
    <w:next w:val="Tabellrutenett"/>
    <w:uiPriority w:val="39"/>
    <w:rsid w:val="00812F2C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39"/>
    <w:rsid w:val="00E610C0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39"/>
    <w:rsid w:val="00066867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4">
    <w:name w:val="Tabellrutenett4"/>
    <w:basedOn w:val="Vanligtabell"/>
    <w:next w:val="Tabellrutenett"/>
    <w:uiPriority w:val="39"/>
    <w:rsid w:val="00951BF0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2">
    <w:name w:val="Tabellrutenett12"/>
    <w:basedOn w:val="Vanligtabell"/>
    <w:uiPriority w:val="39"/>
    <w:rsid w:val="007368E9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nhideWhenUsed/>
    <w:rsid w:val="008F4C81"/>
    <w:rPr>
      <w:color w:val="0000FF" w:themeColor="hyperlink"/>
      <w:u w:val="single"/>
    </w:rPr>
  </w:style>
  <w:style w:type="character" w:customStyle="1" w:styleId="Overskrift1Tegn">
    <w:name w:val="Overskrift 1 Tegn"/>
    <w:basedOn w:val="Standardskriftforavsnitt"/>
    <w:link w:val="Overskrift1"/>
    <w:rsid w:val="00120E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jenummer">
    <w:name w:val="line number"/>
    <w:basedOn w:val="Standardskriftforavsnitt"/>
    <w:semiHidden/>
    <w:unhideWhenUsed/>
    <w:rsid w:val="009B5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CE9975-F1A9-4C23-8C94-522A521F9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63</Words>
  <Characters>5125</Characters>
  <Application>Microsoft Office Word</Application>
  <DocSecurity>0</DocSecurity>
  <Lines>42</Lines>
  <Paragraphs>11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lse Vest</Company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 Søfteland (Anestesi)</dc:creator>
  <cp:lastModifiedBy>Ellen Catharina Deilkås</cp:lastModifiedBy>
  <cp:revision>6</cp:revision>
  <cp:lastPrinted>2021-01-05T12:08:00Z</cp:lastPrinted>
  <dcterms:created xsi:type="dcterms:W3CDTF">2022-01-27T08:45:00Z</dcterms:created>
  <dcterms:modified xsi:type="dcterms:W3CDTF">2022-02-17T12:31:00Z</dcterms:modified>
</cp:coreProperties>
</file>